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7830A" w14:textId="77777777" w:rsidR="0015779E" w:rsidRPr="00775763" w:rsidRDefault="0015779E" w:rsidP="0015779E">
      <w:pPr>
        <w:pStyle w:val="Legenda"/>
        <w:rPr>
          <w:rFonts w:ascii="Garamond" w:hAnsi="Garamond" w:cstheme="minorHAnsi"/>
          <w:b/>
          <w:bCs/>
          <w:color w:val="auto"/>
          <w:highlight w:val="yellow"/>
          <w:lang w:val="en-GB"/>
        </w:rPr>
      </w:pPr>
      <w:r w:rsidRPr="00775763">
        <w:rPr>
          <w:rFonts w:cstheme="minorHAnsi"/>
          <w:b/>
          <w:bCs/>
          <w:i w:val="0"/>
          <w:iCs w:val="0"/>
          <w:color w:val="auto"/>
          <w:sz w:val="22"/>
          <w:szCs w:val="22"/>
        </w:rPr>
        <w:t>Table S1. Comparison of results and properties of AB_</w:t>
      </w:r>
      <w:r w:rsidRPr="00775763">
        <w:rPr>
          <w:rFonts w:cstheme="minorHAnsi"/>
          <w:b/>
          <w:bCs/>
          <w:color w:val="auto"/>
          <w:sz w:val="22"/>
          <w:szCs w:val="22"/>
        </w:rPr>
        <w:t>h</w:t>
      </w:r>
      <w:r w:rsidRPr="00775763">
        <w:rPr>
          <w:rFonts w:cstheme="minorHAnsi"/>
          <w:b/>
          <w:bCs/>
          <w:i w:val="0"/>
          <w:iCs w:val="0"/>
          <w:color w:val="auto"/>
          <w:sz w:val="22"/>
          <w:szCs w:val="22"/>
        </w:rPr>
        <w:t>RXRB and AB_</w:t>
      </w:r>
      <w:r w:rsidRPr="00775763">
        <w:rPr>
          <w:rFonts w:cstheme="minorHAnsi"/>
          <w:b/>
          <w:bCs/>
          <w:color w:val="auto"/>
          <w:sz w:val="22"/>
          <w:szCs w:val="22"/>
        </w:rPr>
        <w:t>h</w:t>
      </w:r>
      <w:r w:rsidRPr="00775763">
        <w:rPr>
          <w:rFonts w:cstheme="minorHAnsi"/>
          <w:b/>
          <w:bCs/>
          <w:i w:val="0"/>
          <w:iCs w:val="0"/>
          <w:color w:val="auto"/>
          <w:sz w:val="22"/>
          <w:szCs w:val="22"/>
        </w:rPr>
        <w:t>RXRG.</w:t>
      </w:r>
      <w:r w:rsidRPr="00775763">
        <w:rPr>
          <w:rFonts w:ascii="Garamond" w:hAnsi="Garamond" w:cstheme="minorHAnsi"/>
          <w:b/>
          <w:bCs/>
          <w:color w:val="auto"/>
          <w:highlight w:val="yellow"/>
          <w:lang w:val="en-GB"/>
        </w:rPr>
        <w:t xml:space="preserve"> </w:t>
      </w:r>
    </w:p>
    <w:tbl>
      <w:tblPr>
        <w:tblStyle w:val="Tabela-Siatka"/>
        <w:tblW w:w="0" w:type="auto"/>
        <w:tblLook w:val="04A0" w:firstRow="1" w:lastRow="0" w:firstColumn="1" w:lastColumn="0" w:noHBand="0" w:noVBand="1"/>
      </w:tblPr>
      <w:tblGrid>
        <w:gridCol w:w="2405"/>
        <w:gridCol w:w="3636"/>
        <w:gridCol w:w="3021"/>
      </w:tblGrid>
      <w:tr w:rsidR="00775763" w:rsidRPr="00775763" w14:paraId="4FD4355B" w14:textId="77777777" w:rsidTr="005C769A">
        <w:tc>
          <w:tcPr>
            <w:tcW w:w="2405" w:type="dxa"/>
            <w:shd w:val="clear" w:color="auto" w:fill="F2F2F2" w:themeFill="background1" w:themeFillShade="F2"/>
          </w:tcPr>
          <w:p w14:paraId="741AFDA8" w14:textId="77777777" w:rsidR="0015779E" w:rsidRPr="00775763" w:rsidRDefault="0015779E" w:rsidP="005C769A">
            <w:pPr>
              <w:pStyle w:val="Legenda"/>
              <w:jc w:val="center"/>
              <w:rPr>
                <w:rFonts w:cstheme="minorHAnsi"/>
                <w:b/>
                <w:bCs/>
                <w:i w:val="0"/>
                <w:iCs w:val="0"/>
                <w:color w:val="auto"/>
                <w:sz w:val="22"/>
                <w:szCs w:val="22"/>
              </w:rPr>
            </w:pPr>
            <w:r w:rsidRPr="00775763">
              <w:rPr>
                <w:rFonts w:cstheme="minorHAnsi"/>
                <w:b/>
                <w:bCs/>
                <w:i w:val="0"/>
                <w:iCs w:val="0"/>
                <w:color w:val="auto"/>
                <w:sz w:val="22"/>
                <w:szCs w:val="22"/>
              </w:rPr>
              <w:t>Type of analysis</w:t>
            </w:r>
          </w:p>
        </w:tc>
        <w:tc>
          <w:tcPr>
            <w:tcW w:w="3636" w:type="dxa"/>
          </w:tcPr>
          <w:p w14:paraId="4A820CDE" w14:textId="77777777" w:rsidR="0015779E" w:rsidRPr="00775763" w:rsidRDefault="0015779E" w:rsidP="005C769A">
            <w:pPr>
              <w:pStyle w:val="Legenda"/>
              <w:jc w:val="center"/>
              <w:rPr>
                <w:rFonts w:ascii="Garamond" w:hAnsi="Garamond" w:cstheme="minorHAnsi"/>
                <w:b/>
                <w:bCs/>
                <w:color w:val="auto"/>
                <w:highlight w:val="yellow"/>
                <w:lang w:val="en-GB"/>
              </w:rPr>
            </w:pPr>
            <w:r w:rsidRPr="00775763">
              <w:rPr>
                <w:rFonts w:cstheme="minorHAnsi"/>
                <w:b/>
                <w:bCs/>
                <w:i w:val="0"/>
                <w:iCs w:val="0"/>
                <w:color w:val="auto"/>
                <w:sz w:val="22"/>
                <w:szCs w:val="22"/>
              </w:rPr>
              <w:t>AB_</w:t>
            </w:r>
            <w:r w:rsidRPr="00775763">
              <w:rPr>
                <w:rFonts w:cstheme="minorHAnsi"/>
                <w:b/>
                <w:bCs/>
                <w:color w:val="auto"/>
                <w:sz w:val="22"/>
                <w:szCs w:val="22"/>
              </w:rPr>
              <w:t>h</w:t>
            </w:r>
            <w:r w:rsidRPr="00775763">
              <w:rPr>
                <w:rFonts w:cstheme="minorHAnsi"/>
                <w:b/>
                <w:bCs/>
                <w:i w:val="0"/>
                <w:iCs w:val="0"/>
                <w:color w:val="auto"/>
                <w:sz w:val="22"/>
                <w:szCs w:val="22"/>
              </w:rPr>
              <w:t>RXRB</w:t>
            </w:r>
          </w:p>
        </w:tc>
        <w:tc>
          <w:tcPr>
            <w:tcW w:w="3021" w:type="dxa"/>
          </w:tcPr>
          <w:p w14:paraId="7A347DC8" w14:textId="77777777" w:rsidR="0015779E" w:rsidRPr="00775763" w:rsidRDefault="0015779E" w:rsidP="005C769A">
            <w:pPr>
              <w:pStyle w:val="Legenda"/>
              <w:jc w:val="center"/>
              <w:rPr>
                <w:rFonts w:cstheme="minorHAnsi"/>
                <w:b/>
                <w:bCs/>
                <w:i w:val="0"/>
                <w:iCs w:val="0"/>
                <w:color w:val="auto"/>
                <w:sz w:val="22"/>
                <w:szCs w:val="22"/>
              </w:rPr>
            </w:pPr>
            <w:r w:rsidRPr="00775763">
              <w:rPr>
                <w:rFonts w:cstheme="minorHAnsi"/>
                <w:b/>
                <w:bCs/>
                <w:i w:val="0"/>
                <w:iCs w:val="0"/>
                <w:color w:val="auto"/>
                <w:sz w:val="22"/>
                <w:szCs w:val="22"/>
              </w:rPr>
              <w:t>AB_</w:t>
            </w:r>
            <w:r w:rsidRPr="00775763">
              <w:rPr>
                <w:rFonts w:cstheme="minorHAnsi"/>
                <w:b/>
                <w:bCs/>
                <w:color w:val="auto"/>
                <w:sz w:val="22"/>
                <w:szCs w:val="22"/>
              </w:rPr>
              <w:t>h</w:t>
            </w:r>
            <w:r w:rsidRPr="00775763">
              <w:rPr>
                <w:rFonts w:cstheme="minorHAnsi"/>
                <w:b/>
                <w:bCs/>
                <w:i w:val="0"/>
                <w:iCs w:val="0"/>
                <w:color w:val="auto"/>
                <w:sz w:val="22"/>
                <w:szCs w:val="22"/>
              </w:rPr>
              <w:t xml:space="preserve">RXRG </w:t>
            </w:r>
            <w:r w:rsidRPr="00775763">
              <w:rPr>
                <w:rFonts w:cstheme="minorHAnsi"/>
                <w:b/>
                <w:bCs/>
                <w:i w:val="0"/>
                <w:iCs w:val="0"/>
                <w:color w:val="auto"/>
                <w:sz w:val="22"/>
                <w:szCs w:val="22"/>
              </w:rPr>
              <w:fldChar w:fldCharType="begin" w:fldLock="1"/>
            </w:r>
            <w:r w:rsidRPr="00775763">
              <w:rPr>
                <w:rFonts w:cstheme="minorHAnsi"/>
                <w:b/>
                <w:bCs/>
                <w:i w:val="0"/>
                <w:iCs w:val="0"/>
                <w:color w:val="auto"/>
                <w:sz w:val="22"/>
                <w:szCs w:val="22"/>
              </w:rPr>
              <w:instrText>ADDIN CSL_CITATION {"citationItems":[{"id":"ITEM-1","itemData":{"DOI":"https://doi.org/10.1016/j.jsbmb.2019.105571","ISSN":"0960-0760","abstract":"The retinoid X receptor (RXR) is a member of the nuclear receptor (NR) superfamily that occupies the central position among other NRs by forming both homodimers and heterodimers with other representatives of the family. RXR shares similar structural domains with other members of NRs. The major differences in the subtypes and isoforms of RXR are in the AB region. To date, there have been no data concerning the molecular properties of the AB region of hRXRγ (AB_hRXG). Here, we describe the biochemical and biophysical properties of the recombinant AB_hRXG. The results indicate that AB_hRXG shows the structural and functional characteristics of the pre-molten globule-like (PMG-like) group of intrinsically disordered proteins (IDPs) and also has a significant propensity for folding. We also present the first experimental evidence showing that the AB region of NRs promotes the formation of liquid–liquid phase separation (LLPS).","author":[{"dropping-particle":"","family":"Sołtys","given":"Katarzyna","non-dropping-particle":"","parse-names":false,"suffix":""},{"dropping-particle":"","family":"Ożyhar","given":"Andrzej","non-dropping-particle":"","parse-names":false,"suffix":""}],"container-title":"The Journal of Steroid Biochemistry and Molecular Biology","id":"ITEM-1","issued":{"date-parts":[["2020"]]},"page":"105571","title":"Ordered structure-forming properties of the intrinsically disordered AB region of hRXRγ and its ability to promote liquid-liquid phase separation","type":"article-journal","volume":"198"},"uris":["http://www.mendeley.com/documents/?uuid=13aa6f1a-61bb-4259-aa8e-476e007bf73d"]}],"mendeley":{"formattedCitation":"[5]","plainTextFormattedCitation":"[5]","previouslyFormattedCitation":"[5]"},"properties":{"noteIndex":0},"schema":"https://github.com/citation-style-language/schema/raw/master/csl-citation.json"}</w:instrText>
            </w:r>
            <w:r w:rsidRPr="00775763">
              <w:rPr>
                <w:rFonts w:cstheme="minorHAnsi"/>
                <w:b/>
                <w:bCs/>
                <w:i w:val="0"/>
                <w:iCs w:val="0"/>
                <w:color w:val="auto"/>
                <w:sz w:val="22"/>
                <w:szCs w:val="22"/>
              </w:rPr>
              <w:fldChar w:fldCharType="separate"/>
            </w:r>
            <w:r w:rsidRPr="00775763">
              <w:rPr>
                <w:rFonts w:cstheme="minorHAnsi"/>
                <w:bCs/>
                <w:i w:val="0"/>
                <w:iCs w:val="0"/>
                <w:noProof/>
                <w:color w:val="auto"/>
                <w:sz w:val="22"/>
                <w:szCs w:val="22"/>
              </w:rPr>
              <w:t>[5]</w:t>
            </w:r>
            <w:r w:rsidRPr="00775763">
              <w:rPr>
                <w:rFonts w:cstheme="minorHAnsi"/>
                <w:b/>
                <w:bCs/>
                <w:i w:val="0"/>
                <w:iCs w:val="0"/>
                <w:color w:val="auto"/>
                <w:sz w:val="22"/>
                <w:szCs w:val="22"/>
              </w:rPr>
              <w:fldChar w:fldCharType="end"/>
            </w:r>
          </w:p>
          <w:p w14:paraId="4ACA5964" w14:textId="77777777" w:rsidR="0015779E" w:rsidRPr="00775763" w:rsidRDefault="0015779E" w:rsidP="005C769A">
            <w:pPr>
              <w:jc w:val="center"/>
              <w:rPr>
                <w:highlight w:val="yellow"/>
              </w:rPr>
            </w:pPr>
          </w:p>
        </w:tc>
      </w:tr>
      <w:tr w:rsidR="00775763" w:rsidRPr="00775763" w14:paraId="00074705" w14:textId="77777777" w:rsidTr="005C769A">
        <w:tc>
          <w:tcPr>
            <w:tcW w:w="2405" w:type="dxa"/>
            <w:vMerge w:val="restart"/>
            <w:shd w:val="clear" w:color="auto" w:fill="F2F2F2" w:themeFill="background1" w:themeFillShade="F2"/>
          </w:tcPr>
          <w:p w14:paraId="1B0FD0B5" w14:textId="77777777" w:rsidR="0015779E" w:rsidRPr="00775763" w:rsidRDefault="0015779E" w:rsidP="005C769A">
            <w:pPr>
              <w:pStyle w:val="Legenda"/>
              <w:jc w:val="center"/>
              <w:rPr>
                <w:rFonts w:cstheme="minorHAnsi"/>
                <w:b/>
                <w:bCs/>
                <w:i w:val="0"/>
                <w:iCs w:val="0"/>
                <w:color w:val="auto"/>
                <w:sz w:val="22"/>
                <w:szCs w:val="22"/>
              </w:rPr>
            </w:pPr>
            <w:r w:rsidRPr="00775763">
              <w:rPr>
                <w:rFonts w:cstheme="minorHAnsi"/>
                <w:b/>
                <w:bCs/>
                <w:i w:val="0"/>
                <w:iCs w:val="0"/>
                <w:color w:val="auto"/>
                <w:sz w:val="22"/>
                <w:szCs w:val="22"/>
              </w:rPr>
              <w:t>amino acid composition</w:t>
            </w:r>
          </w:p>
        </w:tc>
        <w:tc>
          <w:tcPr>
            <w:tcW w:w="6657" w:type="dxa"/>
            <w:gridSpan w:val="2"/>
          </w:tcPr>
          <w:p w14:paraId="48C671C4" w14:textId="77777777" w:rsidR="0015779E" w:rsidRPr="00775763" w:rsidRDefault="0015779E" w:rsidP="005C769A">
            <w:pPr>
              <w:pStyle w:val="Legenda"/>
              <w:jc w:val="center"/>
              <w:rPr>
                <w:rFonts w:cstheme="minorHAnsi"/>
                <w:i w:val="0"/>
                <w:iCs w:val="0"/>
                <w:color w:val="auto"/>
                <w:sz w:val="22"/>
                <w:szCs w:val="22"/>
                <w:lang w:val="en-US"/>
              </w:rPr>
            </w:pPr>
            <w:r w:rsidRPr="00775763">
              <w:rPr>
                <w:rFonts w:cstheme="minorHAnsi"/>
                <w:i w:val="0"/>
                <w:iCs w:val="0"/>
                <w:color w:val="auto"/>
                <w:sz w:val="22"/>
                <w:szCs w:val="22"/>
                <w:lang w:val="en-US"/>
              </w:rPr>
              <w:t>dual character of the sequence (presence of both disorder- and order- promoting amino acid residues)</w:t>
            </w:r>
          </w:p>
        </w:tc>
      </w:tr>
      <w:tr w:rsidR="00775763" w:rsidRPr="00775763" w14:paraId="6126BD13" w14:textId="77777777" w:rsidTr="005C769A">
        <w:tc>
          <w:tcPr>
            <w:tcW w:w="2405" w:type="dxa"/>
            <w:vMerge/>
            <w:shd w:val="clear" w:color="auto" w:fill="F2F2F2" w:themeFill="background1" w:themeFillShade="F2"/>
          </w:tcPr>
          <w:p w14:paraId="323C43FD" w14:textId="77777777" w:rsidR="0015779E" w:rsidRPr="00775763" w:rsidRDefault="0015779E" w:rsidP="005C769A">
            <w:pPr>
              <w:pStyle w:val="Legenda"/>
              <w:jc w:val="center"/>
              <w:rPr>
                <w:rFonts w:cstheme="minorHAnsi"/>
                <w:b/>
                <w:bCs/>
                <w:i w:val="0"/>
                <w:iCs w:val="0"/>
                <w:color w:val="auto"/>
                <w:sz w:val="22"/>
                <w:szCs w:val="22"/>
                <w:lang w:val="en-US"/>
              </w:rPr>
            </w:pPr>
          </w:p>
        </w:tc>
        <w:tc>
          <w:tcPr>
            <w:tcW w:w="3636" w:type="dxa"/>
          </w:tcPr>
          <w:p w14:paraId="4D090B17" w14:textId="77777777" w:rsidR="0015779E" w:rsidRPr="00775763" w:rsidRDefault="0015779E" w:rsidP="005C769A">
            <w:pPr>
              <w:pStyle w:val="Legenda"/>
              <w:rPr>
                <w:rFonts w:cstheme="minorHAnsi"/>
                <w:i w:val="0"/>
                <w:iCs w:val="0"/>
                <w:color w:val="auto"/>
                <w:sz w:val="22"/>
                <w:szCs w:val="22"/>
                <w:lang w:val="en-US"/>
              </w:rPr>
            </w:pPr>
            <w:r w:rsidRPr="00775763">
              <w:rPr>
                <w:rFonts w:cstheme="minorHAnsi"/>
                <w:i w:val="0"/>
                <w:iCs w:val="0"/>
                <w:color w:val="auto"/>
                <w:sz w:val="22"/>
                <w:szCs w:val="22"/>
                <w:lang w:val="en-US"/>
              </w:rPr>
              <w:t xml:space="preserve">high content of P (25.5%); no Y; </w:t>
            </w:r>
          </w:p>
          <w:p w14:paraId="6EFB5216"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S (11.4%); R (5.9%); T (1.5%); N (1%)</w:t>
            </w:r>
          </w:p>
          <w:p w14:paraId="3A8902F0" w14:textId="77777777" w:rsidR="0015779E" w:rsidRPr="00775763" w:rsidRDefault="0015779E" w:rsidP="005C769A"/>
        </w:tc>
        <w:tc>
          <w:tcPr>
            <w:tcW w:w="3021" w:type="dxa"/>
          </w:tcPr>
          <w:p w14:paraId="35428F39" w14:textId="77777777" w:rsidR="0015779E" w:rsidRPr="00775763" w:rsidRDefault="0015779E" w:rsidP="005C769A">
            <w:pPr>
              <w:pStyle w:val="Legenda"/>
              <w:rPr>
                <w:rFonts w:cstheme="minorHAnsi"/>
                <w:i w:val="0"/>
                <w:iCs w:val="0"/>
                <w:color w:val="auto"/>
                <w:sz w:val="22"/>
                <w:szCs w:val="22"/>
                <w:lang w:val="en-US"/>
              </w:rPr>
            </w:pPr>
            <w:r w:rsidRPr="00775763">
              <w:rPr>
                <w:rFonts w:cstheme="minorHAnsi"/>
                <w:i w:val="0"/>
                <w:iCs w:val="0"/>
                <w:color w:val="auto"/>
                <w:sz w:val="22"/>
                <w:szCs w:val="22"/>
                <w:lang w:val="en-US"/>
              </w:rPr>
              <w:t xml:space="preserve">P (13.8%); no C and W; </w:t>
            </w:r>
          </w:p>
          <w:p w14:paraId="557D55F9" w14:textId="77777777" w:rsidR="0015779E" w:rsidRPr="00775763" w:rsidRDefault="0015779E" w:rsidP="005C769A">
            <w:pPr>
              <w:pStyle w:val="Legenda"/>
              <w:rPr>
                <w:rFonts w:cstheme="minorHAnsi"/>
                <w:i w:val="0"/>
                <w:iCs w:val="0"/>
                <w:color w:val="auto"/>
                <w:sz w:val="22"/>
                <w:szCs w:val="22"/>
                <w:lang w:val="en-US"/>
              </w:rPr>
            </w:pPr>
            <w:r w:rsidRPr="00775763">
              <w:rPr>
                <w:rFonts w:cstheme="minorHAnsi"/>
                <w:i w:val="0"/>
                <w:iCs w:val="0"/>
                <w:color w:val="auto"/>
                <w:sz w:val="22"/>
                <w:szCs w:val="22"/>
                <w:lang w:val="en-US"/>
              </w:rPr>
              <w:t>S (15.9%); R (2.2%); T (5.8%);</w:t>
            </w:r>
          </w:p>
          <w:p w14:paraId="44580A3F"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Y (4.3%); N (5.1%)</w:t>
            </w:r>
          </w:p>
          <w:p w14:paraId="008DF619" w14:textId="77777777" w:rsidR="0015779E" w:rsidRPr="00775763" w:rsidRDefault="0015779E" w:rsidP="005C769A"/>
        </w:tc>
      </w:tr>
      <w:tr w:rsidR="00775763" w:rsidRPr="00775763" w14:paraId="50F25DE3" w14:textId="77777777" w:rsidTr="005C769A">
        <w:tc>
          <w:tcPr>
            <w:tcW w:w="2405" w:type="dxa"/>
            <w:shd w:val="clear" w:color="auto" w:fill="F2F2F2" w:themeFill="background1" w:themeFillShade="F2"/>
          </w:tcPr>
          <w:p w14:paraId="26307140" w14:textId="77777777" w:rsidR="0015779E" w:rsidRPr="00775763" w:rsidRDefault="0015779E" w:rsidP="005C769A">
            <w:pPr>
              <w:pStyle w:val="Legenda"/>
              <w:jc w:val="center"/>
              <w:rPr>
                <w:rFonts w:cstheme="minorHAnsi"/>
                <w:b/>
                <w:bCs/>
                <w:i w:val="0"/>
                <w:iCs w:val="0"/>
                <w:color w:val="auto"/>
                <w:sz w:val="22"/>
                <w:szCs w:val="22"/>
                <w:lang w:val="en-US"/>
              </w:rPr>
            </w:pPr>
            <w:r w:rsidRPr="00775763">
              <w:rPr>
                <w:rFonts w:cstheme="minorHAnsi"/>
                <w:b/>
                <w:bCs/>
                <w:i w:val="0"/>
                <w:iCs w:val="0"/>
                <w:color w:val="auto"/>
                <w:sz w:val="22"/>
                <w:szCs w:val="22"/>
                <w:lang w:val="en-US"/>
              </w:rPr>
              <w:t>in silico prediction of the degree of disorder</w:t>
            </w:r>
          </w:p>
        </w:tc>
        <w:tc>
          <w:tcPr>
            <w:tcW w:w="6657" w:type="dxa"/>
            <w:gridSpan w:val="2"/>
          </w:tcPr>
          <w:p w14:paraId="2B75600B" w14:textId="77777777" w:rsidR="0015779E" w:rsidRPr="00775763" w:rsidRDefault="0015779E" w:rsidP="005C769A">
            <w:pPr>
              <w:pStyle w:val="Legenda"/>
              <w:jc w:val="center"/>
              <w:rPr>
                <w:rFonts w:cstheme="minorHAnsi"/>
                <w:i w:val="0"/>
                <w:iCs w:val="0"/>
                <w:color w:val="auto"/>
                <w:sz w:val="22"/>
                <w:szCs w:val="22"/>
                <w:lang w:val="en-US"/>
              </w:rPr>
            </w:pPr>
            <w:r w:rsidRPr="00775763">
              <w:rPr>
                <w:rFonts w:cstheme="minorHAnsi"/>
                <w:i w:val="0"/>
                <w:iCs w:val="0"/>
                <w:color w:val="auto"/>
                <w:sz w:val="22"/>
                <w:szCs w:val="22"/>
                <w:lang w:val="en-US"/>
              </w:rPr>
              <w:t>Although 80% of analyzed sequence seems to be disordered, particular fragments of AB regions have various properties and scores of disorder, as well as different dynamic of protein backbone.</w:t>
            </w:r>
          </w:p>
        </w:tc>
      </w:tr>
      <w:tr w:rsidR="00775763" w:rsidRPr="00775763" w14:paraId="59777498" w14:textId="77777777" w:rsidTr="005C769A">
        <w:tc>
          <w:tcPr>
            <w:tcW w:w="2405" w:type="dxa"/>
            <w:shd w:val="clear" w:color="auto" w:fill="F2F2F2" w:themeFill="background1" w:themeFillShade="F2"/>
          </w:tcPr>
          <w:p w14:paraId="7D08A9C6" w14:textId="77777777" w:rsidR="0015779E" w:rsidRPr="00775763" w:rsidRDefault="0015779E" w:rsidP="005C769A">
            <w:pPr>
              <w:pStyle w:val="Legenda"/>
              <w:jc w:val="center"/>
              <w:rPr>
                <w:rFonts w:cstheme="minorHAnsi"/>
                <w:b/>
                <w:bCs/>
                <w:i w:val="0"/>
                <w:iCs w:val="0"/>
                <w:color w:val="auto"/>
                <w:sz w:val="22"/>
                <w:szCs w:val="22"/>
                <w:lang w:val="en-GB"/>
              </w:rPr>
            </w:pPr>
            <w:r w:rsidRPr="00775763">
              <w:rPr>
                <w:rFonts w:cstheme="minorHAnsi"/>
                <w:b/>
                <w:bCs/>
                <w:i w:val="0"/>
                <w:iCs w:val="0"/>
                <w:color w:val="auto"/>
                <w:sz w:val="22"/>
                <w:szCs w:val="22"/>
                <w:lang w:val="en-GB"/>
              </w:rPr>
              <w:t>AUC</w:t>
            </w:r>
          </w:p>
        </w:tc>
        <w:tc>
          <w:tcPr>
            <w:tcW w:w="3636" w:type="dxa"/>
          </w:tcPr>
          <w:p w14:paraId="506608BD"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monomer; coil-like IDP</w:t>
            </w:r>
          </w:p>
          <w:p w14:paraId="756A2594" w14:textId="77777777" w:rsidR="0015779E" w:rsidRPr="00775763" w:rsidRDefault="0015779E" w:rsidP="005C769A"/>
        </w:tc>
        <w:tc>
          <w:tcPr>
            <w:tcW w:w="3021" w:type="dxa"/>
          </w:tcPr>
          <w:p w14:paraId="0430A6B1"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monomer; PMG-like IDP</w:t>
            </w:r>
          </w:p>
        </w:tc>
      </w:tr>
      <w:tr w:rsidR="00775763" w:rsidRPr="00775763" w14:paraId="292B36B6" w14:textId="77777777" w:rsidTr="005C769A">
        <w:tc>
          <w:tcPr>
            <w:tcW w:w="2405" w:type="dxa"/>
            <w:vMerge w:val="restart"/>
            <w:shd w:val="clear" w:color="auto" w:fill="F2F2F2" w:themeFill="background1" w:themeFillShade="F2"/>
          </w:tcPr>
          <w:p w14:paraId="56C0D012" w14:textId="77777777" w:rsidR="0015779E" w:rsidRPr="00775763" w:rsidRDefault="0015779E" w:rsidP="005C769A">
            <w:pPr>
              <w:pStyle w:val="Legenda"/>
              <w:jc w:val="center"/>
              <w:rPr>
                <w:rFonts w:cstheme="minorHAnsi"/>
                <w:b/>
                <w:bCs/>
                <w:i w:val="0"/>
                <w:iCs w:val="0"/>
                <w:color w:val="auto"/>
                <w:sz w:val="22"/>
                <w:szCs w:val="22"/>
              </w:rPr>
            </w:pPr>
            <w:r w:rsidRPr="00775763">
              <w:rPr>
                <w:rFonts w:cstheme="minorHAnsi"/>
                <w:b/>
                <w:bCs/>
                <w:i w:val="0"/>
                <w:iCs w:val="0"/>
                <w:color w:val="auto"/>
                <w:sz w:val="22"/>
                <w:szCs w:val="22"/>
              </w:rPr>
              <w:t>CD</w:t>
            </w:r>
          </w:p>
        </w:tc>
        <w:tc>
          <w:tcPr>
            <w:tcW w:w="3636" w:type="dxa"/>
          </w:tcPr>
          <w:p w14:paraId="3DFB2F1C"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otal α-helix (%) 13.9 ± 2.0</w:t>
            </w:r>
          </w:p>
          <w:p w14:paraId="684B2694"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otal β-strand (%) 18.2 ± 2.0</w:t>
            </w:r>
          </w:p>
          <w:p w14:paraId="2613DAB4"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urns (%) 16.7 ± 1.1</w:t>
            </w:r>
          </w:p>
          <w:p w14:paraId="62B9E42F"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unordered (%) 54.5 ± 1.7</w:t>
            </w:r>
          </w:p>
          <w:p w14:paraId="1073D324" w14:textId="77777777" w:rsidR="0015779E" w:rsidRPr="00775763" w:rsidRDefault="0015779E" w:rsidP="005C769A"/>
        </w:tc>
        <w:tc>
          <w:tcPr>
            <w:tcW w:w="3021" w:type="dxa"/>
          </w:tcPr>
          <w:p w14:paraId="4677CD6A"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otal α-helix (%) 10.0 ± 1.0</w:t>
            </w:r>
          </w:p>
          <w:p w14:paraId="7D104454"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otal β-strand (%) 16.9 ± 2.0</w:t>
            </w:r>
          </w:p>
          <w:p w14:paraId="741A4F23"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urns (%) 12.9 ± 1.0</w:t>
            </w:r>
          </w:p>
          <w:p w14:paraId="305ADF09"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unordered (%) 61.8 ± 3.7</w:t>
            </w:r>
          </w:p>
        </w:tc>
      </w:tr>
      <w:tr w:rsidR="00775763" w:rsidRPr="00775763" w14:paraId="4A9CFDF0" w14:textId="77777777" w:rsidTr="005C769A">
        <w:tc>
          <w:tcPr>
            <w:tcW w:w="2405" w:type="dxa"/>
            <w:vMerge/>
            <w:shd w:val="clear" w:color="auto" w:fill="F2F2F2" w:themeFill="background1" w:themeFillShade="F2"/>
          </w:tcPr>
          <w:p w14:paraId="79DEA0CE" w14:textId="77777777" w:rsidR="0015779E" w:rsidRPr="00775763" w:rsidRDefault="0015779E" w:rsidP="005C769A">
            <w:pPr>
              <w:pStyle w:val="Legenda"/>
              <w:jc w:val="center"/>
              <w:rPr>
                <w:rFonts w:cstheme="minorHAnsi"/>
                <w:b/>
                <w:bCs/>
                <w:i w:val="0"/>
                <w:iCs w:val="0"/>
                <w:color w:val="auto"/>
                <w:sz w:val="22"/>
                <w:szCs w:val="22"/>
              </w:rPr>
            </w:pPr>
          </w:p>
        </w:tc>
        <w:tc>
          <w:tcPr>
            <w:tcW w:w="3636" w:type="dxa"/>
          </w:tcPr>
          <w:p w14:paraId="6CCC03FB"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coil-like IDP</w:t>
            </w:r>
          </w:p>
          <w:p w14:paraId="69C1ABD8" w14:textId="77777777" w:rsidR="0015779E" w:rsidRPr="00775763" w:rsidRDefault="0015779E" w:rsidP="005C769A">
            <w:pPr>
              <w:pStyle w:val="Legenda"/>
              <w:rPr>
                <w:rFonts w:cstheme="minorHAnsi"/>
                <w:i w:val="0"/>
                <w:iCs w:val="0"/>
                <w:color w:val="auto"/>
                <w:sz w:val="22"/>
                <w:szCs w:val="22"/>
              </w:rPr>
            </w:pPr>
          </w:p>
        </w:tc>
        <w:tc>
          <w:tcPr>
            <w:tcW w:w="3021" w:type="dxa"/>
          </w:tcPr>
          <w:p w14:paraId="45EA5A74"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PMG-like IDP</w:t>
            </w:r>
          </w:p>
        </w:tc>
      </w:tr>
      <w:tr w:rsidR="00775763" w:rsidRPr="00775763" w14:paraId="726FBFBB" w14:textId="77777777" w:rsidTr="005C769A">
        <w:tc>
          <w:tcPr>
            <w:tcW w:w="2405" w:type="dxa"/>
            <w:vMerge/>
            <w:shd w:val="clear" w:color="auto" w:fill="F2F2F2" w:themeFill="background1" w:themeFillShade="F2"/>
          </w:tcPr>
          <w:p w14:paraId="03C6CC50" w14:textId="77777777" w:rsidR="0015779E" w:rsidRPr="00775763" w:rsidRDefault="0015779E" w:rsidP="005C769A">
            <w:pPr>
              <w:pStyle w:val="Legenda"/>
              <w:jc w:val="center"/>
              <w:rPr>
                <w:rFonts w:cstheme="minorHAnsi"/>
                <w:b/>
                <w:bCs/>
                <w:i w:val="0"/>
                <w:iCs w:val="0"/>
                <w:color w:val="auto"/>
                <w:sz w:val="22"/>
                <w:szCs w:val="22"/>
              </w:rPr>
            </w:pPr>
          </w:p>
        </w:tc>
        <w:tc>
          <w:tcPr>
            <w:tcW w:w="3636" w:type="dxa"/>
          </w:tcPr>
          <w:p w14:paraId="7C98D0A8"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he AB_</w:t>
            </w:r>
            <w:r w:rsidRPr="00775763">
              <w:rPr>
                <w:rFonts w:cstheme="minorHAnsi"/>
                <w:color w:val="auto"/>
                <w:sz w:val="22"/>
                <w:szCs w:val="22"/>
              </w:rPr>
              <w:t>h</w:t>
            </w:r>
            <w:r w:rsidRPr="00775763">
              <w:rPr>
                <w:rFonts w:cstheme="minorHAnsi"/>
                <w:i w:val="0"/>
                <w:iCs w:val="0"/>
                <w:color w:val="auto"/>
                <w:sz w:val="22"/>
                <w:szCs w:val="22"/>
              </w:rPr>
              <w:t>RXRB undergoes a conformational change (rise of α-helix structure) in the presence of TFE.</w:t>
            </w:r>
          </w:p>
          <w:p w14:paraId="0D89B4B2" w14:textId="77777777" w:rsidR="0015779E" w:rsidRPr="00775763" w:rsidRDefault="0015779E" w:rsidP="005C769A"/>
          <w:p w14:paraId="76E5C749" w14:textId="77777777" w:rsidR="0015779E" w:rsidRPr="00775763" w:rsidRDefault="0015779E" w:rsidP="005C769A"/>
          <w:p w14:paraId="681B2551" w14:textId="77777777" w:rsidR="0015779E" w:rsidRPr="00775763" w:rsidRDefault="0015779E" w:rsidP="005C769A"/>
          <w:p w14:paraId="7473808B" w14:textId="77777777" w:rsidR="0015779E" w:rsidRPr="00775763" w:rsidRDefault="0015779E" w:rsidP="005C769A">
            <w:r w:rsidRPr="00775763">
              <w:t>Data for 30% TFE:</w:t>
            </w:r>
          </w:p>
          <w:p w14:paraId="0E1758D3" w14:textId="77777777" w:rsidR="0015779E" w:rsidRPr="00775763" w:rsidRDefault="0015779E" w:rsidP="005C769A">
            <w:r w:rsidRPr="00775763">
              <w:t>total α-helix (%) 20.4 ± 2.0</w:t>
            </w:r>
          </w:p>
          <w:p w14:paraId="30B741BD" w14:textId="77777777" w:rsidR="0015779E" w:rsidRPr="00775763" w:rsidRDefault="0015779E" w:rsidP="005C769A">
            <w:r w:rsidRPr="00775763">
              <w:t>total β-strand (%) 12.7 ± 2.0</w:t>
            </w:r>
          </w:p>
          <w:p w14:paraId="0161B426" w14:textId="77777777" w:rsidR="0015779E" w:rsidRPr="00775763" w:rsidRDefault="0015779E" w:rsidP="005C769A">
            <w:r w:rsidRPr="00775763">
              <w:t>turns (%) 17.5 ± 1.3</w:t>
            </w:r>
          </w:p>
          <w:p w14:paraId="1C48CA08" w14:textId="77777777" w:rsidR="0015779E" w:rsidRPr="00775763" w:rsidRDefault="0015779E" w:rsidP="005C769A">
            <w:r w:rsidRPr="00775763">
              <w:t>unordered (%) 49.0 ± 3.5.</w:t>
            </w:r>
          </w:p>
          <w:p w14:paraId="2F7B5F8A" w14:textId="77777777" w:rsidR="0015779E" w:rsidRPr="00775763" w:rsidRDefault="0015779E" w:rsidP="005C769A"/>
          <w:p w14:paraId="2B0CECD1" w14:textId="77777777" w:rsidR="0015779E" w:rsidRPr="00775763" w:rsidRDefault="0015779E" w:rsidP="005C769A"/>
          <w:p w14:paraId="29E5C82F" w14:textId="77777777" w:rsidR="0015779E" w:rsidRPr="00775763" w:rsidRDefault="0015779E" w:rsidP="005C769A"/>
          <w:p w14:paraId="6F3D8262" w14:textId="77777777" w:rsidR="0015779E" w:rsidRPr="00775763" w:rsidRDefault="0015779E" w:rsidP="005C769A"/>
          <w:p w14:paraId="25BFE0DA" w14:textId="77777777" w:rsidR="0015779E" w:rsidRPr="00775763" w:rsidRDefault="0015779E" w:rsidP="005C769A"/>
          <w:p w14:paraId="4D21D500" w14:textId="77777777" w:rsidR="0015779E" w:rsidRPr="00775763" w:rsidRDefault="0015779E" w:rsidP="005C769A"/>
          <w:p w14:paraId="25F5379E" w14:textId="77777777" w:rsidR="0015779E" w:rsidRPr="00775763" w:rsidRDefault="0015779E" w:rsidP="005C769A"/>
          <w:p w14:paraId="4B638157" w14:textId="77777777" w:rsidR="0015779E" w:rsidRPr="00775763" w:rsidRDefault="0015779E" w:rsidP="005C769A">
            <w:r w:rsidRPr="00775763">
              <w:t>At 20-25% concentration of TFE, precipitation of protein is observed.</w:t>
            </w:r>
          </w:p>
        </w:tc>
        <w:tc>
          <w:tcPr>
            <w:tcW w:w="3021" w:type="dxa"/>
          </w:tcPr>
          <w:p w14:paraId="4365B162"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he AB_</w:t>
            </w:r>
            <w:r w:rsidRPr="00775763">
              <w:rPr>
                <w:rFonts w:cstheme="minorHAnsi"/>
                <w:color w:val="auto"/>
                <w:sz w:val="22"/>
                <w:szCs w:val="22"/>
              </w:rPr>
              <w:t>h</w:t>
            </w:r>
            <w:r w:rsidRPr="00775763">
              <w:rPr>
                <w:rFonts w:cstheme="minorHAnsi"/>
                <w:i w:val="0"/>
                <w:iCs w:val="0"/>
                <w:color w:val="auto"/>
                <w:sz w:val="22"/>
                <w:szCs w:val="22"/>
              </w:rPr>
              <w:t>RXRG undergoes a conformational change (rise of ordered structure with a prevalence of α-helix) in the presence of TFE.</w:t>
            </w:r>
          </w:p>
          <w:p w14:paraId="2F52E115" w14:textId="77777777" w:rsidR="0015779E" w:rsidRPr="00775763" w:rsidRDefault="0015779E" w:rsidP="005C769A"/>
          <w:p w14:paraId="1991AC5C" w14:textId="77777777" w:rsidR="0015779E" w:rsidRPr="00775763" w:rsidRDefault="0015779E" w:rsidP="005C769A">
            <w:r w:rsidRPr="00775763">
              <w:t>Data for 30% TFE:</w:t>
            </w:r>
          </w:p>
          <w:p w14:paraId="048E1513"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otal α-helix (%) 20.5 ± 2.2</w:t>
            </w:r>
          </w:p>
          <w:p w14:paraId="59CB3099"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otal β-strand (%) 18.1 ± 4.6</w:t>
            </w:r>
          </w:p>
          <w:p w14:paraId="63144E59"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urns (%) 14.6 ± 0.8</w:t>
            </w:r>
          </w:p>
          <w:p w14:paraId="1D0E9456"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unordered (%) 55.1 ± 3.9.</w:t>
            </w:r>
          </w:p>
          <w:p w14:paraId="535D5F36" w14:textId="77777777" w:rsidR="0015779E" w:rsidRPr="00775763" w:rsidRDefault="0015779E" w:rsidP="005C769A"/>
          <w:p w14:paraId="401A8EC2" w14:textId="77777777" w:rsidR="0015779E" w:rsidRPr="00775763" w:rsidRDefault="0015779E" w:rsidP="005C769A">
            <w:r w:rsidRPr="00775763">
              <w:t xml:space="preserve">The change in the spectrum in the presence of 30% TFE is more visible compare to the </w:t>
            </w:r>
            <w:r w:rsidRPr="00775763">
              <w:rPr>
                <w:rFonts w:cstheme="minorHAnsi"/>
              </w:rPr>
              <w:t>AB_</w:t>
            </w:r>
            <w:r w:rsidRPr="00775763">
              <w:rPr>
                <w:rFonts w:cstheme="minorHAnsi"/>
                <w:i/>
                <w:iCs/>
              </w:rPr>
              <w:t>h</w:t>
            </w:r>
            <w:r w:rsidRPr="00775763">
              <w:rPr>
                <w:rFonts w:cstheme="minorHAnsi"/>
              </w:rPr>
              <w:t>RXRG</w:t>
            </w:r>
            <w:r w:rsidRPr="00775763">
              <w:t xml:space="preserve"> alone than for </w:t>
            </w:r>
            <w:r w:rsidRPr="00775763">
              <w:rPr>
                <w:rFonts w:cstheme="minorHAnsi"/>
              </w:rPr>
              <w:t>AB_</w:t>
            </w:r>
            <w:r w:rsidRPr="00775763">
              <w:rPr>
                <w:rFonts w:cstheme="minorHAnsi"/>
                <w:i/>
                <w:iCs/>
              </w:rPr>
              <w:t>h</w:t>
            </w:r>
            <w:r w:rsidRPr="00775763">
              <w:rPr>
                <w:rFonts w:cstheme="minorHAnsi"/>
              </w:rPr>
              <w:t>RXRB</w:t>
            </w:r>
            <w:r w:rsidRPr="00775763">
              <w:t>.</w:t>
            </w:r>
          </w:p>
          <w:p w14:paraId="55E370C8" w14:textId="77777777" w:rsidR="0015779E" w:rsidRPr="00775763" w:rsidRDefault="0015779E" w:rsidP="005C769A"/>
          <w:p w14:paraId="116A8D5D" w14:textId="77777777" w:rsidR="0015779E" w:rsidRPr="00775763" w:rsidRDefault="0015779E" w:rsidP="005C769A">
            <w:r w:rsidRPr="00775763">
              <w:t>At 15% concentration of TFE, precipitation of protein is observed.</w:t>
            </w:r>
          </w:p>
          <w:p w14:paraId="3FBDE10F" w14:textId="77777777" w:rsidR="0015779E" w:rsidRPr="00775763" w:rsidRDefault="0015779E" w:rsidP="005C769A"/>
        </w:tc>
      </w:tr>
      <w:tr w:rsidR="00775763" w:rsidRPr="00775763" w14:paraId="0E4336F0" w14:textId="77777777" w:rsidTr="005C769A">
        <w:tc>
          <w:tcPr>
            <w:tcW w:w="2405" w:type="dxa"/>
            <w:vMerge/>
            <w:shd w:val="clear" w:color="auto" w:fill="F2F2F2" w:themeFill="background1" w:themeFillShade="F2"/>
          </w:tcPr>
          <w:p w14:paraId="441B6D7B" w14:textId="77777777" w:rsidR="0015779E" w:rsidRPr="00775763" w:rsidRDefault="0015779E" w:rsidP="005C769A">
            <w:pPr>
              <w:pStyle w:val="Legenda"/>
              <w:jc w:val="center"/>
              <w:rPr>
                <w:rFonts w:cstheme="minorHAnsi"/>
                <w:b/>
                <w:bCs/>
                <w:i w:val="0"/>
                <w:iCs w:val="0"/>
                <w:color w:val="auto"/>
                <w:sz w:val="22"/>
                <w:szCs w:val="22"/>
              </w:rPr>
            </w:pPr>
          </w:p>
        </w:tc>
        <w:tc>
          <w:tcPr>
            <w:tcW w:w="6657" w:type="dxa"/>
            <w:gridSpan w:val="2"/>
          </w:tcPr>
          <w:p w14:paraId="6B43EDF5" w14:textId="77777777" w:rsidR="0015779E" w:rsidRPr="00775763" w:rsidRDefault="0015779E" w:rsidP="005C769A">
            <w:pPr>
              <w:pStyle w:val="Legenda"/>
              <w:jc w:val="center"/>
              <w:rPr>
                <w:rFonts w:cstheme="minorHAnsi"/>
                <w:i w:val="0"/>
                <w:iCs w:val="0"/>
                <w:color w:val="auto"/>
                <w:sz w:val="22"/>
                <w:szCs w:val="22"/>
              </w:rPr>
            </w:pPr>
            <w:r w:rsidRPr="00775763">
              <w:rPr>
                <w:rFonts w:cstheme="minorHAnsi"/>
                <w:i w:val="0"/>
                <w:iCs w:val="0"/>
                <w:color w:val="auto"/>
                <w:sz w:val="22"/>
                <w:szCs w:val="22"/>
              </w:rPr>
              <w:t>Loss of the residual ordered structure in the presence of GdmCl.</w:t>
            </w:r>
          </w:p>
          <w:p w14:paraId="280CCDE3" w14:textId="77777777" w:rsidR="0015779E" w:rsidRPr="00775763" w:rsidRDefault="0015779E" w:rsidP="005C769A">
            <w:pPr>
              <w:jc w:val="center"/>
            </w:pPr>
          </w:p>
        </w:tc>
      </w:tr>
      <w:tr w:rsidR="00775763" w:rsidRPr="00775763" w14:paraId="0EC387FA" w14:textId="77777777" w:rsidTr="005C769A">
        <w:tc>
          <w:tcPr>
            <w:tcW w:w="2405" w:type="dxa"/>
            <w:vMerge/>
            <w:shd w:val="clear" w:color="auto" w:fill="F2F2F2" w:themeFill="background1" w:themeFillShade="F2"/>
          </w:tcPr>
          <w:p w14:paraId="439F54E0" w14:textId="77777777" w:rsidR="0015779E" w:rsidRPr="00775763" w:rsidRDefault="0015779E" w:rsidP="005C769A">
            <w:pPr>
              <w:pStyle w:val="Legenda"/>
              <w:jc w:val="center"/>
              <w:rPr>
                <w:rFonts w:cstheme="minorHAnsi"/>
                <w:b/>
                <w:bCs/>
                <w:i w:val="0"/>
                <w:iCs w:val="0"/>
                <w:color w:val="auto"/>
                <w:sz w:val="22"/>
                <w:szCs w:val="22"/>
              </w:rPr>
            </w:pPr>
          </w:p>
        </w:tc>
        <w:tc>
          <w:tcPr>
            <w:tcW w:w="6657" w:type="dxa"/>
            <w:gridSpan w:val="2"/>
          </w:tcPr>
          <w:p w14:paraId="5287FE59" w14:textId="77777777" w:rsidR="0015779E" w:rsidRPr="00775763" w:rsidRDefault="0015779E" w:rsidP="005C769A">
            <w:pPr>
              <w:pStyle w:val="Legenda"/>
              <w:jc w:val="center"/>
              <w:rPr>
                <w:rFonts w:cstheme="minorHAnsi"/>
                <w:i w:val="0"/>
                <w:iCs w:val="0"/>
                <w:color w:val="auto"/>
                <w:sz w:val="22"/>
                <w:szCs w:val="22"/>
              </w:rPr>
            </w:pPr>
            <w:r w:rsidRPr="00775763">
              <w:rPr>
                <w:rFonts w:cstheme="minorHAnsi"/>
                <w:i w:val="0"/>
                <w:iCs w:val="0"/>
                <w:color w:val="auto"/>
                <w:sz w:val="22"/>
                <w:szCs w:val="22"/>
              </w:rPr>
              <w:t>Both proteins exhibit properties characteristic of IDPs in response to increased temperature (increasing temperatures induce the formation of secondary structures).</w:t>
            </w:r>
          </w:p>
          <w:p w14:paraId="46358887" w14:textId="77777777" w:rsidR="0015779E" w:rsidRPr="00775763" w:rsidRDefault="0015779E" w:rsidP="005C769A">
            <w:pPr>
              <w:jc w:val="center"/>
            </w:pPr>
          </w:p>
        </w:tc>
      </w:tr>
      <w:tr w:rsidR="00775763" w:rsidRPr="00775763" w14:paraId="47F39A19" w14:textId="77777777" w:rsidTr="005C769A">
        <w:tc>
          <w:tcPr>
            <w:tcW w:w="2405" w:type="dxa"/>
            <w:shd w:val="clear" w:color="auto" w:fill="F2F2F2" w:themeFill="background1" w:themeFillShade="F2"/>
          </w:tcPr>
          <w:p w14:paraId="7E4428A1" w14:textId="77777777" w:rsidR="0015779E" w:rsidRPr="00775763" w:rsidRDefault="0015779E" w:rsidP="005C769A">
            <w:pPr>
              <w:pStyle w:val="Legenda"/>
              <w:jc w:val="center"/>
              <w:rPr>
                <w:rFonts w:cstheme="minorHAnsi"/>
                <w:b/>
                <w:bCs/>
                <w:i w:val="0"/>
                <w:iCs w:val="0"/>
                <w:color w:val="auto"/>
                <w:sz w:val="22"/>
                <w:szCs w:val="22"/>
              </w:rPr>
            </w:pPr>
            <w:r w:rsidRPr="00775763">
              <w:rPr>
                <w:rFonts w:cstheme="minorHAnsi"/>
                <w:b/>
                <w:bCs/>
                <w:i w:val="0"/>
                <w:iCs w:val="0"/>
                <w:color w:val="auto"/>
                <w:sz w:val="22"/>
                <w:szCs w:val="22"/>
              </w:rPr>
              <w:t>limited proteolysis</w:t>
            </w:r>
          </w:p>
        </w:tc>
        <w:tc>
          <w:tcPr>
            <w:tcW w:w="6657" w:type="dxa"/>
            <w:gridSpan w:val="2"/>
          </w:tcPr>
          <w:p w14:paraId="17D7AC24" w14:textId="77777777" w:rsidR="0015779E" w:rsidRPr="00775763" w:rsidRDefault="0015779E" w:rsidP="005C769A">
            <w:pPr>
              <w:pStyle w:val="Legenda"/>
              <w:jc w:val="center"/>
              <w:rPr>
                <w:color w:val="auto"/>
              </w:rPr>
            </w:pPr>
            <w:r w:rsidRPr="00775763">
              <w:rPr>
                <w:rFonts w:cstheme="minorHAnsi"/>
                <w:i w:val="0"/>
                <w:iCs w:val="0"/>
                <w:color w:val="auto"/>
                <w:sz w:val="22"/>
                <w:szCs w:val="22"/>
              </w:rPr>
              <w:t xml:space="preserve">In the presence of osmolyte (TFE) the sequence is less sensitive to </w:t>
            </w:r>
            <w:r w:rsidRPr="00775763">
              <w:rPr>
                <w:rFonts w:cstheme="minorHAnsi"/>
                <w:i w:val="0"/>
                <w:iCs w:val="0"/>
                <w:color w:val="auto"/>
                <w:sz w:val="22"/>
                <w:szCs w:val="22"/>
              </w:rPr>
              <w:lastRenderedPageBreak/>
              <w:t>protease degradation.</w:t>
            </w:r>
          </w:p>
        </w:tc>
      </w:tr>
      <w:tr w:rsidR="00775763" w:rsidRPr="00775763" w14:paraId="597AAC68" w14:textId="77777777" w:rsidTr="005C769A">
        <w:tc>
          <w:tcPr>
            <w:tcW w:w="2405" w:type="dxa"/>
            <w:vMerge w:val="restart"/>
            <w:shd w:val="clear" w:color="auto" w:fill="F2F2F2" w:themeFill="background1" w:themeFillShade="F2"/>
          </w:tcPr>
          <w:p w14:paraId="676B93B0" w14:textId="77777777" w:rsidR="0015779E" w:rsidRPr="00775763" w:rsidRDefault="0015779E" w:rsidP="005C769A">
            <w:pPr>
              <w:pStyle w:val="Legenda"/>
              <w:jc w:val="center"/>
              <w:rPr>
                <w:rFonts w:cstheme="minorHAnsi"/>
                <w:b/>
                <w:bCs/>
                <w:i w:val="0"/>
                <w:iCs w:val="0"/>
                <w:color w:val="auto"/>
                <w:sz w:val="22"/>
                <w:szCs w:val="22"/>
              </w:rPr>
            </w:pPr>
            <w:r w:rsidRPr="00775763">
              <w:rPr>
                <w:rFonts w:cstheme="minorHAnsi"/>
                <w:b/>
                <w:bCs/>
                <w:i w:val="0"/>
                <w:iCs w:val="0"/>
                <w:color w:val="auto"/>
                <w:sz w:val="22"/>
                <w:szCs w:val="22"/>
              </w:rPr>
              <w:lastRenderedPageBreak/>
              <w:t>LLPS propensity</w:t>
            </w:r>
          </w:p>
        </w:tc>
        <w:tc>
          <w:tcPr>
            <w:tcW w:w="3636" w:type="dxa"/>
          </w:tcPr>
          <w:p w14:paraId="250DA247"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Higher total propensities scores for LLPS:</w:t>
            </w:r>
          </w:p>
          <w:p w14:paraId="17174162" w14:textId="77777777" w:rsidR="0015779E" w:rsidRPr="00775763" w:rsidRDefault="0015779E" w:rsidP="005C769A">
            <w:r w:rsidRPr="00775763">
              <w:t>catGRANULE: 0.914</w:t>
            </w:r>
          </w:p>
          <w:p w14:paraId="7233F9EE" w14:textId="77777777" w:rsidR="0015779E" w:rsidRPr="00775763" w:rsidRDefault="0015779E" w:rsidP="005C769A">
            <w:r w:rsidRPr="00775763">
              <w:t>PScore: 4.30</w:t>
            </w:r>
          </w:p>
          <w:p w14:paraId="4F081B8B" w14:textId="77777777" w:rsidR="0015779E" w:rsidRPr="00775763" w:rsidRDefault="0015779E" w:rsidP="005C769A">
            <w:r w:rsidRPr="00775763">
              <w:t>FuzDrop: 0.9984</w:t>
            </w:r>
          </w:p>
          <w:p w14:paraId="0515758C" w14:textId="77777777" w:rsidR="0015779E" w:rsidRPr="00775763" w:rsidRDefault="0015779E" w:rsidP="005C769A">
            <w:r w:rsidRPr="00775763">
              <w:t>PSPredictor: 0.9913</w:t>
            </w:r>
          </w:p>
          <w:p w14:paraId="234B2B5E" w14:textId="77777777" w:rsidR="0015779E" w:rsidRPr="00775763" w:rsidRDefault="0015779E" w:rsidP="005C769A"/>
        </w:tc>
        <w:tc>
          <w:tcPr>
            <w:tcW w:w="3021" w:type="dxa"/>
          </w:tcPr>
          <w:p w14:paraId="15CB6EC5"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Lower total propensities scores for LLPS:</w:t>
            </w:r>
          </w:p>
          <w:p w14:paraId="38654931" w14:textId="77777777" w:rsidR="0015779E" w:rsidRPr="00775763" w:rsidRDefault="0015779E" w:rsidP="005C769A">
            <w:r w:rsidRPr="00775763">
              <w:t>catGRANULE: 0.510</w:t>
            </w:r>
          </w:p>
          <w:p w14:paraId="20B5BD89" w14:textId="77777777" w:rsidR="0015779E" w:rsidRPr="00775763" w:rsidRDefault="0015779E" w:rsidP="005C769A">
            <w:r w:rsidRPr="00775763">
              <w:t>PScore: 2.91</w:t>
            </w:r>
          </w:p>
          <w:p w14:paraId="7734F759" w14:textId="77777777" w:rsidR="0015779E" w:rsidRPr="00775763" w:rsidRDefault="0015779E" w:rsidP="005C769A">
            <w:r w:rsidRPr="00775763">
              <w:t>FuzDrop: 0.9974</w:t>
            </w:r>
          </w:p>
          <w:p w14:paraId="46021595" w14:textId="77777777" w:rsidR="0015779E" w:rsidRPr="00775763" w:rsidRDefault="0015779E" w:rsidP="005C769A">
            <w:r w:rsidRPr="00775763">
              <w:t>PSPredictor: 0.7584</w:t>
            </w:r>
          </w:p>
          <w:p w14:paraId="5902BF88" w14:textId="77777777" w:rsidR="0015779E" w:rsidRPr="00775763" w:rsidRDefault="0015779E" w:rsidP="005C769A">
            <w:pPr>
              <w:pStyle w:val="Legenda"/>
              <w:rPr>
                <w:rFonts w:cstheme="minorHAnsi"/>
                <w:i w:val="0"/>
                <w:iCs w:val="0"/>
                <w:color w:val="auto"/>
                <w:sz w:val="22"/>
                <w:szCs w:val="22"/>
              </w:rPr>
            </w:pPr>
          </w:p>
        </w:tc>
      </w:tr>
      <w:tr w:rsidR="00775763" w:rsidRPr="00775763" w14:paraId="28E7440B" w14:textId="77777777" w:rsidTr="005C769A">
        <w:tc>
          <w:tcPr>
            <w:tcW w:w="2405" w:type="dxa"/>
            <w:vMerge/>
            <w:shd w:val="clear" w:color="auto" w:fill="F2F2F2" w:themeFill="background1" w:themeFillShade="F2"/>
          </w:tcPr>
          <w:p w14:paraId="5234F01D" w14:textId="77777777" w:rsidR="0015779E" w:rsidRPr="00775763" w:rsidRDefault="0015779E" w:rsidP="005C769A">
            <w:pPr>
              <w:pStyle w:val="Legenda"/>
              <w:jc w:val="center"/>
              <w:rPr>
                <w:rFonts w:cstheme="minorHAnsi"/>
                <w:b/>
                <w:bCs/>
                <w:i w:val="0"/>
                <w:iCs w:val="0"/>
                <w:color w:val="auto"/>
                <w:sz w:val="22"/>
                <w:szCs w:val="22"/>
              </w:rPr>
            </w:pPr>
          </w:p>
        </w:tc>
        <w:tc>
          <w:tcPr>
            <w:tcW w:w="3636" w:type="dxa"/>
          </w:tcPr>
          <w:p w14:paraId="53EC7CAC"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CIDER tool:</w:t>
            </w:r>
          </w:p>
          <w:p w14:paraId="3277C128" w14:textId="77777777" w:rsidR="0015779E" w:rsidRPr="00775763" w:rsidRDefault="0015779E" w:rsidP="005C769A">
            <w:pPr>
              <w:rPr>
                <w:rFonts w:cstheme="minorHAnsi"/>
              </w:rPr>
            </w:pPr>
            <w:r w:rsidRPr="00775763">
              <w:t>negatively and positively charged residues located mainly in the N-terminus of</w:t>
            </w:r>
            <w:r w:rsidRPr="00775763">
              <w:rPr>
                <w:rFonts w:cstheme="minorHAnsi"/>
                <w:i/>
                <w:iCs/>
              </w:rPr>
              <w:t xml:space="preserve"> </w:t>
            </w:r>
            <w:r w:rsidRPr="00775763">
              <w:rPr>
                <w:rFonts w:cstheme="minorHAnsi"/>
              </w:rPr>
              <w:t>AB_</w:t>
            </w:r>
            <w:r w:rsidRPr="00775763">
              <w:rPr>
                <w:rFonts w:cstheme="minorHAnsi"/>
                <w:i/>
                <w:iCs/>
              </w:rPr>
              <w:t>h</w:t>
            </w:r>
            <w:r w:rsidRPr="00775763">
              <w:rPr>
                <w:rFonts w:cstheme="minorHAnsi"/>
              </w:rPr>
              <w:t>RXRB; hydrophobic patch in the middle of the AB_</w:t>
            </w:r>
            <w:r w:rsidRPr="00775763">
              <w:rPr>
                <w:rFonts w:cstheme="minorHAnsi"/>
                <w:i/>
                <w:iCs/>
              </w:rPr>
              <w:t>h</w:t>
            </w:r>
            <w:r w:rsidRPr="00775763">
              <w:rPr>
                <w:rFonts w:cstheme="minorHAnsi"/>
              </w:rPr>
              <w:t>RXRB sequence; weak polyampholyte</w:t>
            </w:r>
          </w:p>
          <w:p w14:paraId="3739D9DF" w14:textId="77777777" w:rsidR="0015779E" w:rsidRPr="00775763" w:rsidRDefault="0015779E" w:rsidP="005C769A"/>
        </w:tc>
        <w:tc>
          <w:tcPr>
            <w:tcW w:w="3021" w:type="dxa"/>
          </w:tcPr>
          <w:p w14:paraId="41681EA5"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CIDER tool:</w:t>
            </w:r>
          </w:p>
          <w:p w14:paraId="526C8997"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low proportion of charged residues; weak polyampholyte</w:t>
            </w:r>
          </w:p>
        </w:tc>
      </w:tr>
      <w:tr w:rsidR="00775763" w:rsidRPr="00775763" w14:paraId="725FCD5D" w14:textId="77777777" w:rsidTr="005C769A">
        <w:tc>
          <w:tcPr>
            <w:tcW w:w="2405" w:type="dxa"/>
            <w:vMerge/>
            <w:shd w:val="clear" w:color="auto" w:fill="F2F2F2" w:themeFill="background1" w:themeFillShade="F2"/>
          </w:tcPr>
          <w:p w14:paraId="4B2A19D6" w14:textId="77777777" w:rsidR="0015779E" w:rsidRPr="00775763" w:rsidRDefault="0015779E" w:rsidP="005C769A">
            <w:pPr>
              <w:pStyle w:val="Legenda"/>
              <w:jc w:val="center"/>
              <w:rPr>
                <w:rFonts w:cstheme="minorHAnsi"/>
                <w:b/>
                <w:bCs/>
                <w:i w:val="0"/>
                <w:iCs w:val="0"/>
                <w:color w:val="auto"/>
                <w:sz w:val="22"/>
                <w:szCs w:val="22"/>
              </w:rPr>
            </w:pPr>
          </w:p>
        </w:tc>
        <w:tc>
          <w:tcPr>
            <w:tcW w:w="3636" w:type="dxa"/>
          </w:tcPr>
          <w:p w14:paraId="292DF74B"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LLPS of AB_</w:t>
            </w:r>
            <w:r w:rsidRPr="00775763">
              <w:rPr>
                <w:rFonts w:cstheme="minorHAnsi"/>
                <w:color w:val="auto"/>
                <w:sz w:val="22"/>
                <w:szCs w:val="22"/>
              </w:rPr>
              <w:t>h</w:t>
            </w:r>
            <w:r w:rsidRPr="00775763">
              <w:rPr>
                <w:rFonts w:cstheme="minorHAnsi"/>
                <w:i w:val="0"/>
                <w:iCs w:val="0"/>
                <w:color w:val="auto"/>
                <w:sz w:val="22"/>
                <w:szCs w:val="22"/>
              </w:rPr>
              <w:t>RXRB</w:t>
            </w:r>
            <w:r w:rsidRPr="00775763">
              <w:rPr>
                <w:rFonts w:cstheme="minorHAnsi"/>
                <w:color w:val="auto"/>
                <w:sz w:val="22"/>
                <w:szCs w:val="22"/>
              </w:rPr>
              <w:t xml:space="preserve"> </w:t>
            </w:r>
            <w:r w:rsidRPr="00775763">
              <w:rPr>
                <w:rFonts w:cstheme="minorHAnsi"/>
                <w:i w:val="0"/>
                <w:iCs w:val="0"/>
                <w:color w:val="auto"/>
                <w:sz w:val="22"/>
                <w:szCs w:val="22"/>
              </w:rPr>
              <w:t>can be observed in the presence of particular crowding agents.</w:t>
            </w:r>
          </w:p>
        </w:tc>
        <w:tc>
          <w:tcPr>
            <w:tcW w:w="3021" w:type="dxa"/>
          </w:tcPr>
          <w:p w14:paraId="6374B5D6"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AB_</w:t>
            </w:r>
            <w:r w:rsidRPr="00775763">
              <w:rPr>
                <w:rFonts w:cstheme="minorHAnsi"/>
                <w:color w:val="auto"/>
                <w:sz w:val="22"/>
                <w:szCs w:val="22"/>
              </w:rPr>
              <w:t>h</w:t>
            </w:r>
            <w:r w:rsidRPr="00775763">
              <w:rPr>
                <w:rFonts w:cstheme="minorHAnsi"/>
                <w:i w:val="0"/>
                <w:iCs w:val="0"/>
                <w:color w:val="auto"/>
                <w:sz w:val="22"/>
                <w:szCs w:val="22"/>
              </w:rPr>
              <w:t>RXRG can lead to spontaneous LLPS via homotypic interactions in the absence of crowding agent.</w:t>
            </w:r>
          </w:p>
          <w:p w14:paraId="0F70B86C" w14:textId="77777777" w:rsidR="0015779E" w:rsidRPr="00775763" w:rsidRDefault="0015779E" w:rsidP="005C769A"/>
        </w:tc>
      </w:tr>
      <w:tr w:rsidR="00775763" w:rsidRPr="00775763" w14:paraId="19969B39" w14:textId="77777777" w:rsidTr="005C769A">
        <w:tc>
          <w:tcPr>
            <w:tcW w:w="2405" w:type="dxa"/>
            <w:vMerge/>
            <w:shd w:val="clear" w:color="auto" w:fill="F2F2F2" w:themeFill="background1" w:themeFillShade="F2"/>
          </w:tcPr>
          <w:p w14:paraId="60566996" w14:textId="77777777" w:rsidR="0015779E" w:rsidRPr="00775763" w:rsidRDefault="0015779E" w:rsidP="005C769A">
            <w:pPr>
              <w:pStyle w:val="Legenda"/>
              <w:jc w:val="center"/>
              <w:rPr>
                <w:rFonts w:cstheme="minorHAnsi"/>
                <w:b/>
                <w:bCs/>
                <w:i w:val="0"/>
                <w:iCs w:val="0"/>
                <w:color w:val="auto"/>
                <w:sz w:val="22"/>
                <w:szCs w:val="22"/>
              </w:rPr>
            </w:pPr>
          </w:p>
        </w:tc>
        <w:tc>
          <w:tcPr>
            <w:tcW w:w="3636" w:type="dxa"/>
          </w:tcPr>
          <w:p w14:paraId="6E1D829F"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AB_</w:t>
            </w:r>
            <w:r w:rsidRPr="00775763">
              <w:rPr>
                <w:rFonts w:cstheme="minorHAnsi"/>
                <w:color w:val="auto"/>
                <w:sz w:val="22"/>
                <w:szCs w:val="22"/>
              </w:rPr>
              <w:t>h</w:t>
            </w:r>
            <w:r w:rsidRPr="00775763">
              <w:rPr>
                <w:rFonts w:cstheme="minorHAnsi"/>
                <w:i w:val="0"/>
                <w:iCs w:val="0"/>
                <w:color w:val="auto"/>
                <w:sz w:val="22"/>
                <w:szCs w:val="22"/>
              </w:rPr>
              <w:t>RXRB</w:t>
            </w:r>
            <w:r w:rsidRPr="00775763">
              <w:rPr>
                <w:rFonts w:cstheme="minorHAnsi"/>
                <w:color w:val="auto"/>
                <w:sz w:val="22"/>
                <w:szCs w:val="22"/>
              </w:rPr>
              <w:t xml:space="preserve"> </w:t>
            </w:r>
            <w:r w:rsidRPr="00775763">
              <w:rPr>
                <w:rFonts w:cstheme="minorHAnsi"/>
                <w:i w:val="0"/>
                <w:iCs w:val="0"/>
                <w:color w:val="auto"/>
                <w:sz w:val="22"/>
                <w:szCs w:val="22"/>
              </w:rPr>
              <w:t>does not undergo LLPS in response to changing NaCl concentration (75 – 500 mM).</w:t>
            </w:r>
          </w:p>
          <w:p w14:paraId="7D28F383" w14:textId="77777777" w:rsidR="0015779E" w:rsidRPr="00775763" w:rsidRDefault="0015779E" w:rsidP="005C769A"/>
        </w:tc>
        <w:tc>
          <w:tcPr>
            <w:tcW w:w="3021" w:type="dxa"/>
          </w:tcPr>
          <w:p w14:paraId="2712DC35"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LLPS at high NaCl concentration.</w:t>
            </w:r>
          </w:p>
        </w:tc>
      </w:tr>
      <w:tr w:rsidR="00775763" w:rsidRPr="00775763" w14:paraId="120FDD08" w14:textId="77777777" w:rsidTr="005C769A">
        <w:tc>
          <w:tcPr>
            <w:tcW w:w="2405" w:type="dxa"/>
            <w:vMerge/>
            <w:shd w:val="clear" w:color="auto" w:fill="F2F2F2" w:themeFill="background1" w:themeFillShade="F2"/>
          </w:tcPr>
          <w:p w14:paraId="41CD9580" w14:textId="77777777" w:rsidR="0015779E" w:rsidRPr="00775763" w:rsidRDefault="0015779E" w:rsidP="005C769A">
            <w:pPr>
              <w:pStyle w:val="Legenda"/>
              <w:jc w:val="center"/>
              <w:rPr>
                <w:rFonts w:cstheme="minorHAnsi"/>
                <w:b/>
                <w:bCs/>
                <w:i w:val="0"/>
                <w:iCs w:val="0"/>
                <w:color w:val="auto"/>
                <w:sz w:val="22"/>
                <w:szCs w:val="22"/>
              </w:rPr>
            </w:pPr>
          </w:p>
        </w:tc>
        <w:tc>
          <w:tcPr>
            <w:tcW w:w="3636" w:type="dxa"/>
          </w:tcPr>
          <w:p w14:paraId="06ED2765"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LLPS not temperature-dependent</w:t>
            </w:r>
          </w:p>
          <w:p w14:paraId="530D03A4" w14:textId="77777777" w:rsidR="0015779E" w:rsidRPr="00775763" w:rsidRDefault="0015779E" w:rsidP="005C769A"/>
        </w:tc>
        <w:tc>
          <w:tcPr>
            <w:tcW w:w="3021" w:type="dxa"/>
          </w:tcPr>
          <w:p w14:paraId="35517C07"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LCST behavior</w:t>
            </w:r>
          </w:p>
        </w:tc>
      </w:tr>
      <w:tr w:rsidR="00775763" w:rsidRPr="00775763" w14:paraId="11D53B0A" w14:textId="77777777" w:rsidTr="005C769A">
        <w:tc>
          <w:tcPr>
            <w:tcW w:w="2405" w:type="dxa"/>
            <w:vMerge/>
            <w:shd w:val="clear" w:color="auto" w:fill="F2F2F2" w:themeFill="background1" w:themeFillShade="F2"/>
          </w:tcPr>
          <w:p w14:paraId="059F3023" w14:textId="77777777" w:rsidR="0015779E" w:rsidRPr="00775763" w:rsidRDefault="0015779E" w:rsidP="005C769A">
            <w:pPr>
              <w:pStyle w:val="Legenda"/>
              <w:jc w:val="center"/>
              <w:rPr>
                <w:rFonts w:cstheme="minorHAnsi"/>
                <w:b/>
                <w:bCs/>
                <w:i w:val="0"/>
                <w:iCs w:val="0"/>
                <w:color w:val="auto"/>
                <w:sz w:val="22"/>
                <w:szCs w:val="22"/>
              </w:rPr>
            </w:pPr>
          </w:p>
        </w:tc>
        <w:tc>
          <w:tcPr>
            <w:tcW w:w="3636" w:type="dxa"/>
          </w:tcPr>
          <w:p w14:paraId="470652FB" w14:textId="77777777" w:rsidR="0015779E" w:rsidRPr="00775763" w:rsidRDefault="0015779E" w:rsidP="005C769A">
            <w:pPr>
              <w:rPr>
                <w:rFonts w:cstheme="minorHAnsi"/>
              </w:rPr>
            </w:pPr>
            <w:r w:rsidRPr="00775763">
              <w:rPr>
                <w:rFonts w:cstheme="minorHAnsi"/>
              </w:rPr>
              <w:t>LLPS of AB_</w:t>
            </w:r>
            <w:r w:rsidRPr="00775763">
              <w:rPr>
                <w:rFonts w:cstheme="minorHAnsi"/>
                <w:i/>
                <w:iCs/>
              </w:rPr>
              <w:t>h</w:t>
            </w:r>
            <w:r w:rsidRPr="00775763">
              <w:rPr>
                <w:rFonts w:cstheme="minorHAnsi"/>
              </w:rPr>
              <w:t xml:space="preserve">RXRB is dependent on the used crowding agent – its concentration and molecular mass. </w:t>
            </w:r>
          </w:p>
          <w:p w14:paraId="58AA3DB9" w14:textId="77777777" w:rsidR="0015779E" w:rsidRPr="00775763" w:rsidRDefault="0015779E" w:rsidP="005C769A">
            <w:pPr>
              <w:rPr>
                <w:rFonts w:cstheme="minorHAnsi"/>
              </w:rPr>
            </w:pPr>
          </w:p>
          <w:p w14:paraId="160EDA8B" w14:textId="77777777" w:rsidR="0015779E" w:rsidRPr="00775763" w:rsidRDefault="0015779E" w:rsidP="005C769A">
            <w:r w:rsidRPr="00775763">
              <w:t xml:space="preserve">Higher concentration of </w:t>
            </w:r>
            <w:r w:rsidRPr="00775763">
              <w:rPr>
                <w:rFonts w:cstheme="minorHAnsi"/>
              </w:rPr>
              <w:t>AB_</w:t>
            </w:r>
            <w:r w:rsidRPr="00775763">
              <w:rPr>
                <w:rFonts w:cstheme="minorHAnsi"/>
                <w:i/>
                <w:iCs/>
              </w:rPr>
              <w:t>h</w:t>
            </w:r>
            <w:r w:rsidRPr="00775763">
              <w:rPr>
                <w:rFonts w:cstheme="minorHAnsi"/>
              </w:rPr>
              <w:t>RXRB</w:t>
            </w:r>
            <w:r w:rsidRPr="00775763">
              <w:t xml:space="preserve"> is needed in comparison to </w:t>
            </w:r>
            <w:r w:rsidRPr="00775763">
              <w:rPr>
                <w:rFonts w:cstheme="minorHAnsi"/>
              </w:rPr>
              <w:t>AB_</w:t>
            </w:r>
            <w:r w:rsidRPr="00775763">
              <w:rPr>
                <w:rFonts w:cstheme="minorHAnsi"/>
                <w:i/>
                <w:iCs/>
              </w:rPr>
              <w:t>h</w:t>
            </w:r>
            <w:r w:rsidRPr="00775763">
              <w:rPr>
                <w:rFonts w:cstheme="minorHAnsi"/>
              </w:rPr>
              <w:t>RXRG</w:t>
            </w:r>
            <w:r w:rsidRPr="00775763">
              <w:t>.</w:t>
            </w:r>
          </w:p>
          <w:p w14:paraId="52E2D565" w14:textId="77777777" w:rsidR="0015779E" w:rsidRPr="00775763" w:rsidRDefault="0015779E" w:rsidP="005C769A"/>
          <w:p w14:paraId="632167CB" w14:textId="77777777" w:rsidR="0015779E" w:rsidRPr="00775763" w:rsidRDefault="0015779E" w:rsidP="005C769A">
            <w:r w:rsidRPr="00775763">
              <w:t xml:space="preserve">Formation of liquid condensates is time dependent. </w:t>
            </w:r>
          </w:p>
          <w:p w14:paraId="1397CA5D" w14:textId="77777777" w:rsidR="0015779E" w:rsidRPr="00775763" w:rsidRDefault="0015779E" w:rsidP="005C769A"/>
        </w:tc>
        <w:tc>
          <w:tcPr>
            <w:tcW w:w="3021" w:type="dxa"/>
          </w:tcPr>
          <w:p w14:paraId="413B0FAD"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LLPS of AB_</w:t>
            </w:r>
            <w:r w:rsidRPr="00775763">
              <w:rPr>
                <w:rFonts w:cstheme="minorHAnsi"/>
                <w:color w:val="auto"/>
                <w:sz w:val="22"/>
                <w:szCs w:val="22"/>
              </w:rPr>
              <w:t>h</w:t>
            </w:r>
            <w:r w:rsidRPr="00775763">
              <w:rPr>
                <w:rFonts w:cstheme="minorHAnsi"/>
                <w:i w:val="0"/>
                <w:iCs w:val="0"/>
                <w:color w:val="auto"/>
                <w:sz w:val="22"/>
                <w:szCs w:val="22"/>
              </w:rPr>
              <w:t>RXRG is dependent on the concentration and molecular mass of crowding agent.</w:t>
            </w:r>
          </w:p>
        </w:tc>
      </w:tr>
      <w:tr w:rsidR="00775763" w:rsidRPr="00775763" w14:paraId="7EED5C2C" w14:textId="77777777" w:rsidTr="005C769A">
        <w:tc>
          <w:tcPr>
            <w:tcW w:w="2405" w:type="dxa"/>
            <w:vMerge/>
            <w:shd w:val="clear" w:color="auto" w:fill="F2F2F2" w:themeFill="background1" w:themeFillShade="F2"/>
          </w:tcPr>
          <w:p w14:paraId="3C46A448" w14:textId="77777777" w:rsidR="0015779E" w:rsidRPr="00775763" w:rsidRDefault="0015779E" w:rsidP="005C769A">
            <w:pPr>
              <w:pStyle w:val="Legenda"/>
              <w:jc w:val="center"/>
              <w:rPr>
                <w:rFonts w:cstheme="minorHAnsi"/>
                <w:b/>
                <w:bCs/>
                <w:i w:val="0"/>
                <w:iCs w:val="0"/>
                <w:color w:val="auto"/>
                <w:sz w:val="22"/>
                <w:szCs w:val="22"/>
              </w:rPr>
            </w:pPr>
          </w:p>
        </w:tc>
        <w:tc>
          <w:tcPr>
            <w:tcW w:w="6657" w:type="dxa"/>
            <w:gridSpan w:val="2"/>
          </w:tcPr>
          <w:p w14:paraId="7D193A17" w14:textId="77777777" w:rsidR="0015779E" w:rsidRPr="00775763" w:rsidRDefault="0015779E" w:rsidP="005C769A">
            <w:pPr>
              <w:pStyle w:val="Legenda"/>
              <w:jc w:val="center"/>
              <w:rPr>
                <w:rFonts w:cstheme="minorHAnsi"/>
                <w:i w:val="0"/>
                <w:iCs w:val="0"/>
                <w:color w:val="auto"/>
                <w:sz w:val="22"/>
                <w:szCs w:val="22"/>
              </w:rPr>
            </w:pPr>
            <w:r w:rsidRPr="00775763">
              <w:rPr>
                <w:rFonts w:cstheme="minorHAnsi"/>
                <w:i w:val="0"/>
                <w:iCs w:val="0"/>
                <w:color w:val="auto"/>
                <w:sz w:val="22"/>
                <w:szCs w:val="22"/>
              </w:rPr>
              <w:t>formation of liquid condensates in the presence of TMAO</w:t>
            </w:r>
          </w:p>
          <w:p w14:paraId="4BD67FB0" w14:textId="77777777" w:rsidR="0015779E" w:rsidRPr="00775763" w:rsidRDefault="0015779E" w:rsidP="005C769A">
            <w:pPr>
              <w:jc w:val="center"/>
            </w:pPr>
          </w:p>
        </w:tc>
      </w:tr>
      <w:tr w:rsidR="00775763" w:rsidRPr="00775763" w14:paraId="0C5A16DE" w14:textId="77777777" w:rsidTr="005C769A">
        <w:tc>
          <w:tcPr>
            <w:tcW w:w="2405" w:type="dxa"/>
            <w:vMerge/>
            <w:shd w:val="clear" w:color="auto" w:fill="F2F2F2" w:themeFill="background1" w:themeFillShade="F2"/>
          </w:tcPr>
          <w:p w14:paraId="72F610FF" w14:textId="77777777" w:rsidR="0015779E" w:rsidRPr="00775763" w:rsidRDefault="0015779E" w:rsidP="005C769A">
            <w:pPr>
              <w:pStyle w:val="Legenda"/>
              <w:jc w:val="center"/>
              <w:rPr>
                <w:rFonts w:cstheme="minorHAnsi"/>
                <w:b/>
                <w:bCs/>
                <w:i w:val="0"/>
                <w:iCs w:val="0"/>
                <w:color w:val="auto"/>
                <w:sz w:val="22"/>
                <w:szCs w:val="22"/>
              </w:rPr>
            </w:pPr>
          </w:p>
        </w:tc>
        <w:tc>
          <w:tcPr>
            <w:tcW w:w="6657" w:type="dxa"/>
            <w:gridSpan w:val="2"/>
          </w:tcPr>
          <w:p w14:paraId="64F70124" w14:textId="77777777" w:rsidR="0015779E" w:rsidRPr="00775763" w:rsidRDefault="0015779E" w:rsidP="005C769A">
            <w:pPr>
              <w:pStyle w:val="Legenda"/>
              <w:jc w:val="center"/>
              <w:rPr>
                <w:rFonts w:cstheme="minorHAnsi"/>
                <w:i w:val="0"/>
                <w:iCs w:val="0"/>
                <w:color w:val="auto"/>
                <w:sz w:val="22"/>
                <w:szCs w:val="22"/>
                <w:vertAlign w:val="subscript"/>
              </w:rPr>
            </w:pPr>
            <w:r w:rsidRPr="00775763">
              <w:rPr>
                <w:rFonts w:cstheme="minorHAnsi"/>
                <w:i w:val="0"/>
                <w:iCs w:val="0"/>
                <w:color w:val="auto"/>
                <w:sz w:val="22"/>
                <w:szCs w:val="22"/>
              </w:rPr>
              <w:t>sensitivity to kosmotropic salt like (NH</w:t>
            </w:r>
            <w:r w:rsidRPr="00775763">
              <w:rPr>
                <w:rFonts w:cstheme="minorHAnsi"/>
                <w:i w:val="0"/>
                <w:iCs w:val="0"/>
                <w:color w:val="auto"/>
                <w:sz w:val="22"/>
                <w:szCs w:val="22"/>
                <w:vertAlign w:val="subscript"/>
              </w:rPr>
              <w:t>4</w:t>
            </w:r>
            <w:r w:rsidRPr="00775763">
              <w:rPr>
                <w:rFonts w:cstheme="minorHAnsi"/>
                <w:i w:val="0"/>
                <w:iCs w:val="0"/>
                <w:color w:val="auto"/>
                <w:sz w:val="22"/>
                <w:szCs w:val="22"/>
              </w:rPr>
              <w:t>)</w:t>
            </w:r>
            <w:r w:rsidRPr="00775763">
              <w:rPr>
                <w:rFonts w:cstheme="minorHAnsi"/>
                <w:i w:val="0"/>
                <w:iCs w:val="0"/>
                <w:color w:val="auto"/>
                <w:sz w:val="22"/>
                <w:szCs w:val="22"/>
                <w:vertAlign w:val="subscript"/>
              </w:rPr>
              <w:t>2</w:t>
            </w:r>
            <w:r w:rsidRPr="00775763">
              <w:rPr>
                <w:rFonts w:cstheme="minorHAnsi"/>
                <w:i w:val="0"/>
                <w:iCs w:val="0"/>
                <w:color w:val="auto"/>
                <w:sz w:val="22"/>
                <w:szCs w:val="22"/>
              </w:rPr>
              <w:t>SO</w:t>
            </w:r>
            <w:r w:rsidRPr="00775763">
              <w:rPr>
                <w:rFonts w:cstheme="minorHAnsi"/>
                <w:i w:val="0"/>
                <w:iCs w:val="0"/>
                <w:color w:val="auto"/>
                <w:sz w:val="22"/>
                <w:szCs w:val="22"/>
                <w:vertAlign w:val="subscript"/>
              </w:rPr>
              <w:t>4</w:t>
            </w:r>
          </w:p>
          <w:p w14:paraId="72F3C1AE" w14:textId="77777777" w:rsidR="0015779E" w:rsidRPr="00775763" w:rsidRDefault="0015779E" w:rsidP="005C769A">
            <w:pPr>
              <w:jc w:val="center"/>
            </w:pPr>
          </w:p>
        </w:tc>
      </w:tr>
      <w:tr w:rsidR="00775763" w:rsidRPr="00775763" w14:paraId="640FFAA1" w14:textId="77777777" w:rsidTr="005C769A">
        <w:tc>
          <w:tcPr>
            <w:tcW w:w="2405" w:type="dxa"/>
            <w:vMerge/>
            <w:shd w:val="clear" w:color="auto" w:fill="F2F2F2" w:themeFill="background1" w:themeFillShade="F2"/>
          </w:tcPr>
          <w:p w14:paraId="772BF06D" w14:textId="77777777" w:rsidR="0015779E" w:rsidRPr="00775763" w:rsidRDefault="0015779E" w:rsidP="005C769A">
            <w:pPr>
              <w:pStyle w:val="Legenda"/>
              <w:jc w:val="center"/>
              <w:rPr>
                <w:rFonts w:cstheme="minorHAnsi"/>
                <w:b/>
                <w:bCs/>
                <w:i w:val="0"/>
                <w:iCs w:val="0"/>
                <w:color w:val="auto"/>
                <w:sz w:val="22"/>
                <w:szCs w:val="22"/>
              </w:rPr>
            </w:pPr>
          </w:p>
        </w:tc>
        <w:tc>
          <w:tcPr>
            <w:tcW w:w="6657" w:type="dxa"/>
            <w:gridSpan w:val="2"/>
          </w:tcPr>
          <w:p w14:paraId="6BB38520" w14:textId="77777777" w:rsidR="0015779E" w:rsidRPr="00775763" w:rsidRDefault="0015779E" w:rsidP="005C769A">
            <w:pPr>
              <w:pStyle w:val="Legenda"/>
              <w:jc w:val="center"/>
              <w:rPr>
                <w:rFonts w:cstheme="minorHAnsi"/>
                <w:i w:val="0"/>
                <w:iCs w:val="0"/>
                <w:color w:val="auto"/>
                <w:sz w:val="22"/>
                <w:szCs w:val="22"/>
              </w:rPr>
            </w:pPr>
            <w:r w:rsidRPr="00775763">
              <w:rPr>
                <w:rFonts w:cstheme="minorHAnsi"/>
                <w:i w:val="0"/>
                <w:iCs w:val="0"/>
                <w:color w:val="auto"/>
                <w:sz w:val="22"/>
                <w:szCs w:val="22"/>
              </w:rPr>
              <w:t>sensitivity to 1,6-hexanediol</w:t>
            </w:r>
          </w:p>
          <w:p w14:paraId="6106FC75" w14:textId="77777777" w:rsidR="0015779E" w:rsidRPr="00775763" w:rsidRDefault="0015779E" w:rsidP="005C769A">
            <w:pPr>
              <w:jc w:val="center"/>
            </w:pPr>
          </w:p>
        </w:tc>
      </w:tr>
      <w:tr w:rsidR="00775763" w:rsidRPr="00775763" w14:paraId="6C771934" w14:textId="77777777" w:rsidTr="005C769A">
        <w:tc>
          <w:tcPr>
            <w:tcW w:w="2405" w:type="dxa"/>
            <w:vMerge/>
            <w:shd w:val="clear" w:color="auto" w:fill="F2F2F2" w:themeFill="background1" w:themeFillShade="F2"/>
          </w:tcPr>
          <w:p w14:paraId="540EE26E" w14:textId="77777777" w:rsidR="0015779E" w:rsidRPr="00775763" w:rsidRDefault="0015779E" w:rsidP="005C769A">
            <w:pPr>
              <w:pStyle w:val="Legenda"/>
              <w:jc w:val="center"/>
              <w:rPr>
                <w:rFonts w:cstheme="minorHAnsi"/>
                <w:b/>
                <w:bCs/>
                <w:i w:val="0"/>
                <w:iCs w:val="0"/>
                <w:color w:val="auto"/>
                <w:sz w:val="22"/>
                <w:szCs w:val="22"/>
              </w:rPr>
            </w:pPr>
          </w:p>
        </w:tc>
        <w:tc>
          <w:tcPr>
            <w:tcW w:w="3636" w:type="dxa"/>
          </w:tcPr>
          <w:p w14:paraId="5A117E09"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The factors modulating LLPS of AB_</w:t>
            </w:r>
            <w:r w:rsidRPr="00775763">
              <w:rPr>
                <w:rFonts w:cstheme="minorHAnsi"/>
                <w:color w:val="auto"/>
                <w:sz w:val="22"/>
                <w:szCs w:val="22"/>
              </w:rPr>
              <w:t>h</w:t>
            </w:r>
            <w:r w:rsidRPr="00775763">
              <w:rPr>
                <w:rFonts w:cstheme="minorHAnsi"/>
                <w:i w:val="0"/>
                <w:iCs w:val="0"/>
                <w:color w:val="auto"/>
                <w:sz w:val="22"/>
                <w:szCs w:val="22"/>
              </w:rPr>
              <w:t>RXRB not allow to conduct experiment with deletion mutant of RXR that lack AB region.</w:t>
            </w:r>
          </w:p>
          <w:p w14:paraId="6C1D0492" w14:textId="77777777" w:rsidR="0015779E" w:rsidRPr="00775763" w:rsidRDefault="0015779E" w:rsidP="005C769A"/>
        </w:tc>
        <w:tc>
          <w:tcPr>
            <w:tcW w:w="3021" w:type="dxa"/>
          </w:tcPr>
          <w:p w14:paraId="3045450F"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AB_</w:t>
            </w:r>
            <w:r w:rsidRPr="00775763">
              <w:rPr>
                <w:rFonts w:cstheme="minorHAnsi"/>
                <w:color w:val="auto"/>
                <w:sz w:val="22"/>
                <w:szCs w:val="22"/>
              </w:rPr>
              <w:t>h</w:t>
            </w:r>
            <w:r w:rsidRPr="00775763">
              <w:rPr>
                <w:rFonts w:cstheme="minorHAnsi"/>
                <w:i w:val="0"/>
                <w:iCs w:val="0"/>
                <w:color w:val="auto"/>
                <w:sz w:val="22"/>
                <w:szCs w:val="22"/>
              </w:rPr>
              <w:t>RXRG can recruit deletion mutant protein that lack AB region into liquid condensates.</w:t>
            </w:r>
          </w:p>
        </w:tc>
      </w:tr>
      <w:tr w:rsidR="00775763" w:rsidRPr="00775763" w14:paraId="732E9EC2" w14:textId="77777777" w:rsidTr="005C769A">
        <w:tc>
          <w:tcPr>
            <w:tcW w:w="2405" w:type="dxa"/>
            <w:vMerge/>
            <w:shd w:val="clear" w:color="auto" w:fill="F2F2F2" w:themeFill="background1" w:themeFillShade="F2"/>
          </w:tcPr>
          <w:p w14:paraId="300EC80B" w14:textId="77777777" w:rsidR="0015779E" w:rsidRPr="00775763" w:rsidRDefault="0015779E" w:rsidP="005C769A">
            <w:pPr>
              <w:pStyle w:val="Legenda"/>
              <w:jc w:val="center"/>
              <w:rPr>
                <w:rFonts w:cstheme="minorHAnsi"/>
                <w:b/>
                <w:bCs/>
                <w:i w:val="0"/>
                <w:iCs w:val="0"/>
                <w:color w:val="auto"/>
                <w:sz w:val="22"/>
                <w:szCs w:val="22"/>
              </w:rPr>
            </w:pPr>
          </w:p>
        </w:tc>
        <w:tc>
          <w:tcPr>
            <w:tcW w:w="3636" w:type="dxa"/>
          </w:tcPr>
          <w:p w14:paraId="421D140E"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Hydrophobic interactions modulate LLPS of AB_</w:t>
            </w:r>
            <w:r w:rsidRPr="00775763">
              <w:rPr>
                <w:rFonts w:cstheme="minorHAnsi"/>
                <w:color w:val="auto"/>
                <w:sz w:val="22"/>
                <w:szCs w:val="22"/>
              </w:rPr>
              <w:t>h</w:t>
            </w:r>
            <w:r w:rsidRPr="00775763">
              <w:rPr>
                <w:rFonts w:cstheme="minorHAnsi"/>
                <w:i w:val="0"/>
                <w:iCs w:val="0"/>
                <w:color w:val="auto"/>
                <w:sz w:val="22"/>
                <w:szCs w:val="22"/>
              </w:rPr>
              <w:t>RXRB.</w:t>
            </w:r>
          </w:p>
        </w:tc>
        <w:tc>
          <w:tcPr>
            <w:tcW w:w="3021" w:type="dxa"/>
          </w:tcPr>
          <w:p w14:paraId="7097308E" w14:textId="77777777" w:rsidR="0015779E" w:rsidRPr="00775763" w:rsidRDefault="0015779E" w:rsidP="005C769A">
            <w:pPr>
              <w:pStyle w:val="Legenda"/>
              <w:rPr>
                <w:rFonts w:cstheme="minorHAnsi"/>
                <w:i w:val="0"/>
                <w:iCs w:val="0"/>
                <w:color w:val="auto"/>
                <w:sz w:val="22"/>
                <w:szCs w:val="22"/>
              </w:rPr>
            </w:pPr>
            <w:r w:rsidRPr="00775763">
              <w:rPr>
                <w:rFonts w:cstheme="minorHAnsi"/>
                <w:i w:val="0"/>
                <w:iCs w:val="0"/>
                <w:color w:val="auto"/>
                <w:sz w:val="22"/>
                <w:szCs w:val="22"/>
              </w:rPr>
              <w:t>Mainly hydrophobic interactions drive LLPS of AB_</w:t>
            </w:r>
            <w:r w:rsidRPr="00775763">
              <w:rPr>
                <w:rFonts w:cstheme="minorHAnsi"/>
                <w:color w:val="auto"/>
                <w:sz w:val="22"/>
                <w:szCs w:val="22"/>
              </w:rPr>
              <w:t>h</w:t>
            </w:r>
            <w:r w:rsidRPr="00775763">
              <w:rPr>
                <w:rFonts w:cstheme="minorHAnsi"/>
                <w:i w:val="0"/>
                <w:iCs w:val="0"/>
                <w:color w:val="auto"/>
                <w:sz w:val="22"/>
                <w:szCs w:val="22"/>
              </w:rPr>
              <w:t>RXRG.</w:t>
            </w:r>
          </w:p>
        </w:tc>
      </w:tr>
    </w:tbl>
    <w:p w14:paraId="5E8D7D53" w14:textId="77777777" w:rsidR="0015779E" w:rsidRPr="00775763" w:rsidRDefault="0015779E" w:rsidP="0015779E">
      <w:pPr>
        <w:spacing w:line="480" w:lineRule="auto"/>
        <w:jc w:val="both"/>
        <w:rPr>
          <w:rFonts w:cstheme="minorHAnsi"/>
          <w:b/>
          <w:bCs/>
        </w:rPr>
      </w:pPr>
      <w:r w:rsidRPr="00775763">
        <w:rPr>
          <w:rFonts w:cstheme="minorHAnsi"/>
          <w:b/>
          <w:bCs/>
        </w:rPr>
        <w:t>References</w:t>
      </w:r>
    </w:p>
    <w:p w14:paraId="750DB4F0" w14:textId="77777777" w:rsidR="0015779E" w:rsidRPr="00775763" w:rsidRDefault="0015779E" w:rsidP="0015779E">
      <w:pPr>
        <w:widowControl w:val="0"/>
        <w:autoSpaceDE w:val="0"/>
        <w:autoSpaceDN w:val="0"/>
        <w:adjustRightInd w:val="0"/>
        <w:spacing w:line="480" w:lineRule="auto"/>
        <w:jc w:val="both"/>
        <w:rPr>
          <w:rFonts w:ascii="Calibri" w:hAnsi="Calibri" w:cs="Calibri"/>
          <w:noProof/>
          <w:szCs w:val="24"/>
        </w:rPr>
      </w:pPr>
      <w:r w:rsidRPr="00775763">
        <w:lastRenderedPageBreak/>
        <w:fldChar w:fldCharType="begin" w:fldLock="1"/>
      </w:r>
      <w:r w:rsidRPr="00775763">
        <w:instrText xml:space="preserve">ADDIN Mendeley Bibliography CSL_BIBLIOGRAPHY </w:instrText>
      </w:r>
      <w:r w:rsidRPr="00775763">
        <w:fldChar w:fldCharType="separate"/>
      </w:r>
      <w:r w:rsidRPr="00775763">
        <w:rPr>
          <w:rFonts w:ascii="Calibri" w:hAnsi="Calibri" w:cs="Calibri"/>
          <w:noProof/>
          <w:szCs w:val="24"/>
        </w:rPr>
        <w:t xml:space="preserve">1. Bolognesi B, Lorenzo Gotor N, Dhar R, Cirillo D, Baldrighi M, Tartaglia GG, et al. A Concentration-Dependent Liquid Phase Separation Can Cause Toxicity upon Increased  Protein Expression. Cell Rep. 2016;16:222–31. </w:t>
      </w:r>
    </w:p>
    <w:p w14:paraId="29E34896" w14:textId="77777777" w:rsidR="0015779E" w:rsidRPr="00775763" w:rsidRDefault="0015779E" w:rsidP="0015779E">
      <w:pPr>
        <w:widowControl w:val="0"/>
        <w:autoSpaceDE w:val="0"/>
        <w:autoSpaceDN w:val="0"/>
        <w:adjustRightInd w:val="0"/>
        <w:spacing w:line="480" w:lineRule="auto"/>
        <w:jc w:val="both"/>
        <w:rPr>
          <w:rFonts w:ascii="Calibri" w:hAnsi="Calibri" w:cs="Calibri"/>
          <w:noProof/>
          <w:szCs w:val="24"/>
        </w:rPr>
      </w:pPr>
      <w:r w:rsidRPr="00775763">
        <w:rPr>
          <w:rFonts w:ascii="Calibri" w:hAnsi="Calibri" w:cs="Calibri"/>
          <w:noProof/>
          <w:szCs w:val="24"/>
        </w:rPr>
        <w:t xml:space="preserve">2. Vernon RM, Chong PA, Tsang B, Kim TH, Bah A, Farber P, et al. Pi-Pi contacts are an overlooked protein feature relevant to phase separation. Elife. 2018;7. </w:t>
      </w:r>
    </w:p>
    <w:p w14:paraId="0F645D77" w14:textId="77777777" w:rsidR="0015779E" w:rsidRPr="00775763" w:rsidRDefault="0015779E" w:rsidP="0015779E">
      <w:pPr>
        <w:widowControl w:val="0"/>
        <w:autoSpaceDE w:val="0"/>
        <w:autoSpaceDN w:val="0"/>
        <w:adjustRightInd w:val="0"/>
        <w:spacing w:line="480" w:lineRule="auto"/>
        <w:jc w:val="both"/>
        <w:rPr>
          <w:rFonts w:ascii="Calibri" w:hAnsi="Calibri" w:cs="Calibri"/>
          <w:noProof/>
          <w:szCs w:val="24"/>
        </w:rPr>
      </w:pPr>
      <w:r w:rsidRPr="00775763">
        <w:rPr>
          <w:rFonts w:ascii="Calibri" w:hAnsi="Calibri" w:cs="Calibri"/>
          <w:noProof/>
          <w:szCs w:val="24"/>
        </w:rPr>
        <w:t xml:space="preserve">3. Hardenberg M, Horvath A, Ambrus V, Fuxreiter M, Vendruscolo M. Widespread occurrence of the droplet state of proteins in the human proteome. Proc Natl Acad Sci U S A. 2020;117:33254–62. </w:t>
      </w:r>
    </w:p>
    <w:p w14:paraId="18624FD6" w14:textId="77777777" w:rsidR="0015779E" w:rsidRPr="00775763" w:rsidRDefault="0015779E" w:rsidP="0015779E">
      <w:pPr>
        <w:widowControl w:val="0"/>
        <w:autoSpaceDE w:val="0"/>
        <w:autoSpaceDN w:val="0"/>
        <w:adjustRightInd w:val="0"/>
        <w:spacing w:line="480" w:lineRule="auto"/>
        <w:jc w:val="both"/>
        <w:rPr>
          <w:rFonts w:ascii="Calibri" w:hAnsi="Calibri" w:cs="Calibri"/>
          <w:noProof/>
          <w:szCs w:val="24"/>
        </w:rPr>
      </w:pPr>
      <w:r w:rsidRPr="00775763">
        <w:rPr>
          <w:rFonts w:ascii="Calibri" w:hAnsi="Calibri" w:cs="Calibri"/>
          <w:noProof/>
          <w:szCs w:val="24"/>
        </w:rPr>
        <w:t xml:space="preserve">4. Chu X, Sun T, Li Q, Xu Y, Zhang Z, Lai L, et al. Prediction of liquid-liquid phase separating proteins using machine learning. BMC Bioinformatics. 2022;23:72. </w:t>
      </w:r>
    </w:p>
    <w:p w14:paraId="0E9D81AA" w14:textId="77777777" w:rsidR="0015779E" w:rsidRPr="00775763" w:rsidRDefault="0015779E" w:rsidP="0015779E">
      <w:pPr>
        <w:widowControl w:val="0"/>
        <w:autoSpaceDE w:val="0"/>
        <w:autoSpaceDN w:val="0"/>
        <w:adjustRightInd w:val="0"/>
        <w:spacing w:line="480" w:lineRule="auto"/>
        <w:jc w:val="both"/>
        <w:rPr>
          <w:rFonts w:ascii="Calibri" w:hAnsi="Calibri" w:cs="Calibri"/>
          <w:noProof/>
        </w:rPr>
      </w:pPr>
      <w:r w:rsidRPr="00775763">
        <w:rPr>
          <w:rFonts w:ascii="Calibri" w:hAnsi="Calibri" w:cs="Calibri"/>
          <w:noProof/>
          <w:szCs w:val="24"/>
        </w:rPr>
        <w:t xml:space="preserve">5. Sołtys K, Ożyhar A. Ordered structure-forming properties of the intrinsically disordered AB region of hRXRγ and its ability to promote liquid-liquid phase separation. J Steroid Biochem Mol Biol. 2020;198:105571. </w:t>
      </w:r>
    </w:p>
    <w:p w14:paraId="4B83FDB8" w14:textId="77777777" w:rsidR="0015779E" w:rsidRPr="00775763" w:rsidRDefault="0015779E" w:rsidP="0015779E">
      <w:pPr>
        <w:spacing w:line="480" w:lineRule="auto"/>
        <w:jc w:val="both"/>
      </w:pPr>
      <w:r w:rsidRPr="00775763">
        <w:fldChar w:fldCharType="end"/>
      </w:r>
    </w:p>
    <w:p w14:paraId="21A96711" w14:textId="77777777" w:rsidR="008150E3" w:rsidRPr="00775763" w:rsidRDefault="008150E3"/>
    <w:sectPr w:rsidR="008150E3" w:rsidRPr="007757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aramond">
    <w:panose1 w:val="02020404030301010803"/>
    <w:charset w:val="EE"/>
    <w:family w:val="roman"/>
    <w:pitch w:val="variable"/>
    <w:sig w:usb0="00000287" w:usb1="00000000" w:usb2="00000000" w:usb3="00000000" w:csb0="0000009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779E"/>
    <w:rsid w:val="00006112"/>
    <w:rsid w:val="00012C55"/>
    <w:rsid w:val="0001706C"/>
    <w:rsid w:val="0003721E"/>
    <w:rsid w:val="00042684"/>
    <w:rsid w:val="00130508"/>
    <w:rsid w:val="0015779E"/>
    <w:rsid w:val="00157EA9"/>
    <w:rsid w:val="001A4F44"/>
    <w:rsid w:val="001D1FD4"/>
    <w:rsid w:val="002531FA"/>
    <w:rsid w:val="002A5CF2"/>
    <w:rsid w:val="0032093B"/>
    <w:rsid w:val="00340DE5"/>
    <w:rsid w:val="00342A20"/>
    <w:rsid w:val="0036368C"/>
    <w:rsid w:val="00417D1D"/>
    <w:rsid w:val="00433E10"/>
    <w:rsid w:val="00437163"/>
    <w:rsid w:val="00444B42"/>
    <w:rsid w:val="004509BA"/>
    <w:rsid w:val="004A5BE2"/>
    <w:rsid w:val="005075D0"/>
    <w:rsid w:val="00507799"/>
    <w:rsid w:val="0053285A"/>
    <w:rsid w:val="00576793"/>
    <w:rsid w:val="00584B41"/>
    <w:rsid w:val="00593771"/>
    <w:rsid w:val="006128D8"/>
    <w:rsid w:val="00615C5B"/>
    <w:rsid w:val="006418F7"/>
    <w:rsid w:val="00642A78"/>
    <w:rsid w:val="006512FD"/>
    <w:rsid w:val="0066528C"/>
    <w:rsid w:val="006A2602"/>
    <w:rsid w:val="006A5814"/>
    <w:rsid w:val="006A686C"/>
    <w:rsid w:val="006C6301"/>
    <w:rsid w:val="006D735C"/>
    <w:rsid w:val="006E6619"/>
    <w:rsid w:val="00702615"/>
    <w:rsid w:val="00716084"/>
    <w:rsid w:val="0073509A"/>
    <w:rsid w:val="00743DE7"/>
    <w:rsid w:val="00775315"/>
    <w:rsid w:val="00775763"/>
    <w:rsid w:val="00787E3E"/>
    <w:rsid w:val="007D7023"/>
    <w:rsid w:val="00804C3F"/>
    <w:rsid w:val="008150E3"/>
    <w:rsid w:val="0082575F"/>
    <w:rsid w:val="00882180"/>
    <w:rsid w:val="008B1DC2"/>
    <w:rsid w:val="008B632D"/>
    <w:rsid w:val="008E57D2"/>
    <w:rsid w:val="00915A20"/>
    <w:rsid w:val="0092584E"/>
    <w:rsid w:val="009412E9"/>
    <w:rsid w:val="00982B97"/>
    <w:rsid w:val="00996F39"/>
    <w:rsid w:val="0099709D"/>
    <w:rsid w:val="009A131A"/>
    <w:rsid w:val="009B6E28"/>
    <w:rsid w:val="009D329E"/>
    <w:rsid w:val="009F6EF6"/>
    <w:rsid w:val="00A06036"/>
    <w:rsid w:val="00A2485F"/>
    <w:rsid w:val="00A40FA6"/>
    <w:rsid w:val="00A9753E"/>
    <w:rsid w:val="00AD374C"/>
    <w:rsid w:val="00AD6641"/>
    <w:rsid w:val="00AE0584"/>
    <w:rsid w:val="00AE2242"/>
    <w:rsid w:val="00AF3242"/>
    <w:rsid w:val="00B50730"/>
    <w:rsid w:val="00B50D13"/>
    <w:rsid w:val="00B649C5"/>
    <w:rsid w:val="00B73447"/>
    <w:rsid w:val="00BA5BA7"/>
    <w:rsid w:val="00BA664B"/>
    <w:rsid w:val="00BC725E"/>
    <w:rsid w:val="00BD3B0D"/>
    <w:rsid w:val="00BF745A"/>
    <w:rsid w:val="00C534AE"/>
    <w:rsid w:val="00C71040"/>
    <w:rsid w:val="00C86ABE"/>
    <w:rsid w:val="00C919EF"/>
    <w:rsid w:val="00C93911"/>
    <w:rsid w:val="00D57A5A"/>
    <w:rsid w:val="00DE4AE0"/>
    <w:rsid w:val="00DF472B"/>
    <w:rsid w:val="00E204B8"/>
    <w:rsid w:val="00E4358B"/>
    <w:rsid w:val="00E608E4"/>
    <w:rsid w:val="00E71E6E"/>
    <w:rsid w:val="00E82E76"/>
    <w:rsid w:val="00ED53E4"/>
    <w:rsid w:val="00EE5CB6"/>
    <w:rsid w:val="00F05E0D"/>
    <w:rsid w:val="00F1357F"/>
    <w:rsid w:val="00F16B3B"/>
    <w:rsid w:val="00F34E64"/>
    <w:rsid w:val="00F509F0"/>
    <w:rsid w:val="00F97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BFCEA"/>
  <w15:docId w15:val="{76F5A1CB-2D5B-4FC4-ADD2-BBE9A7086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Legenda">
    <w:name w:val="caption"/>
    <w:basedOn w:val="Normalny"/>
    <w:next w:val="Normalny"/>
    <w:uiPriority w:val="35"/>
    <w:unhideWhenUsed/>
    <w:qFormat/>
    <w:rsid w:val="0015779E"/>
    <w:pPr>
      <w:spacing w:line="240" w:lineRule="auto"/>
    </w:pPr>
    <w:rPr>
      <w:i/>
      <w:iCs/>
      <w:color w:val="1F497D" w:themeColor="text2"/>
      <w:sz w:val="18"/>
      <w:szCs w:val="18"/>
    </w:rPr>
  </w:style>
  <w:style w:type="table" w:styleId="Tabela-Siatka">
    <w:name w:val="Table Grid"/>
    <w:basedOn w:val="Standardowy"/>
    <w:uiPriority w:val="39"/>
    <w:rsid w:val="0015779E"/>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49</Words>
  <Characters>5698</Characters>
  <Application>Microsoft Office Word</Application>
  <DocSecurity>0</DocSecurity>
  <Lines>47</Lines>
  <Paragraphs>13</Paragraphs>
  <ScaleCrop>false</ScaleCrop>
  <Company/>
  <LinksUpToDate>false</LinksUpToDate>
  <CharactersWithSpaces>6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6130</dc:creator>
  <cp:lastModifiedBy>Katarzyna Sołtys</cp:lastModifiedBy>
  <cp:revision>2</cp:revision>
  <dcterms:created xsi:type="dcterms:W3CDTF">2023-03-29T04:47:00Z</dcterms:created>
  <dcterms:modified xsi:type="dcterms:W3CDTF">2023-04-01T09:44:00Z</dcterms:modified>
</cp:coreProperties>
</file>